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24C" w:rsidRDefault="00A02CE9" w:rsidP="00D52EEB">
      <w:pPr>
        <w:widowControl/>
        <w:rPr>
          <w:rFonts w:asciiTheme="minorHAnsi" w:hAnsiTheme="minorHAnsi" w:cstheme="minorHAnsi"/>
          <w:b/>
          <w:i/>
          <w:kern w:val="0"/>
          <w:szCs w:val="24"/>
        </w:rPr>
      </w:pPr>
      <w:r>
        <w:rPr>
          <w:rFonts w:asciiTheme="minorHAnsi" w:hAnsiTheme="minorHAnsi" w:cstheme="minorHAnsi"/>
          <w:b/>
          <w:kern w:val="0"/>
          <w:szCs w:val="24"/>
        </w:rPr>
        <w:t xml:space="preserve">Semi-structured individual interviews </w:t>
      </w:r>
      <w:r w:rsidR="003C18E4">
        <w:rPr>
          <w:rFonts w:asciiTheme="minorHAnsi" w:hAnsiTheme="minorHAnsi" w:cstheme="minorHAnsi"/>
          <w:b/>
          <w:kern w:val="0"/>
          <w:szCs w:val="24"/>
        </w:rPr>
        <w:t xml:space="preserve"> </w:t>
      </w:r>
    </w:p>
    <w:p w:rsidR="003B7272" w:rsidRPr="003B7272" w:rsidRDefault="003B7272" w:rsidP="0013795A">
      <w:pPr>
        <w:widowControl/>
        <w:jc w:val="both"/>
        <w:rPr>
          <w:rFonts w:asciiTheme="minorHAnsi" w:hAnsiTheme="minorHAnsi" w:cstheme="minorHAnsi"/>
          <w:b/>
          <w:kern w:val="0"/>
          <w:szCs w:val="24"/>
        </w:rPr>
      </w:pPr>
    </w:p>
    <w:p w:rsidR="003B7272" w:rsidRPr="003B7272" w:rsidRDefault="003B7272" w:rsidP="0013795A">
      <w:pPr>
        <w:pStyle w:val="ListParagraph"/>
        <w:widowControl/>
        <w:numPr>
          <w:ilvl w:val="0"/>
          <w:numId w:val="36"/>
        </w:numPr>
        <w:ind w:leftChars="0"/>
        <w:jc w:val="both"/>
        <w:rPr>
          <w:rFonts w:asciiTheme="minorHAnsi" w:hAnsiTheme="minorHAnsi" w:cstheme="minorHAnsi"/>
          <w:kern w:val="0"/>
          <w:szCs w:val="24"/>
        </w:rPr>
      </w:pPr>
      <w:r w:rsidRPr="003B7272">
        <w:rPr>
          <w:rFonts w:asciiTheme="minorHAnsi" w:hAnsiTheme="minorHAnsi" w:cstheme="minorHAnsi"/>
          <w:kern w:val="0"/>
          <w:szCs w:val="24"/>
        </w:rPr>
        <w:t xml:space="preserve">Do you think the current CME CPD </w:t>
      </w:r>
      <w:proofErr w:type="spellStart"/>
      <w:r w:rsidRPr="003B7272">
        <w:rPr>
          <w:rFonts w:asciiTheme="minorHAnsi" w:hAnsiTheme="minorHAnsi" w:cstheme="minorHAnsi"/>
          <w:kern w:val="0"/>
          <w:szCs w:val="24"/>
        </w:rPr>
        <w:t>programme</w:t>
      </w:r>
      <w:proofErr w:type="spellEnd"/>
      <w:r w:rsidRPr="003B7272">
        <w:rPr>
          <w:rFonts w:asciiTheme="minorHAnsi" w:hAnsiTheme="minorHAnsi" w:cstheme="minorHAnsi"/>
          <w:kern w:val="0"/>
          <w:szCs w:val="24"/>
        </w:rPr>
        <w:t xml:space="preserve"> in H</w:t>
      </w:r>
      <w:r w:rsidR="0013795A">
        <w:rPr>
          <w:rFonts w:asciiTheme="minorHAnsi" w:hAnsiTheme="minorHAnsi" w:cstheme="minorHAnsi"/>
          <w:kern w:val="0"/>
          <w:szCs w:val="24"/>
        </w:rPr>
        <w:t xml:space="preserve">ong </w:t>
      </w:r>
      <w:r w:rsidRPr="003B7272">
        <w:rPr>
          <w:rFonts w:asciiTheme="minorHAnsi" w:hAnsiTheme="minorHAnsi" w:cstheme="minorHAnsi"/>
          <w:kern w:val="0"/>
          <w:szCs w:val="24"/>
        </w:rPr>
        <w:t>K</w:t>
      </w:r>
      <w:r w:rsidR="0013795A">
        <w:rPr>
          <w:rFonts w:asciiTheme="minorHAnsi" w:hAnsiTheme="minorHAnsi" w:cstheme="minorHAnsi"/>
          <w:kern w:val="0"/>
          <w:szCs w:val="24"/>
        </w:rPr>
        <w:t>ong</w:t>
      </w:r>
      <w:bookmarkStart w:id="0" w:name="_GoBack"/>
      <w:bookmarkEnd w:id="0"/>
      <w:r w:rsidRPr="003B7272">
        <w:rPr>
          <w:rFonts w:asciiTheme="minorHAnsi" w:hAnsiTheme="minorHAnsi" w:cstheme="minorHAnsi"/>
          <w:kern w:val="0"/>
          <w:szCs w:val="24"/>
        </w:rPr>
        <w:t xml:space="preserve"> is adequate to ensure professional standards</w:t>
      </w:r>
      <w:r w:rsidR="00897B3C">
        <w:rPr>
          <w:rFonts w:asciiTheme="minorHAnsi" w:hAnsiTheme="minorHAnsi" w:cstheme="minorHAnsi"/>
          <w:kern w:val="0"/>
          <w:szCs w:val="24"/>
        </w:rPr>
        <w:t xml:space="preserve"> and competence</w:t>
      </w:r>
      <w:r w:rsidRPr="003B7272">
        <w:rPr>
          <w:rFonts w:asciiTheme="minorHAnsi" w:hAnsiTheme="minorHAnsi" w:cstheme="minorHAnsi"/>
          <w:kern w:val="0"/>
          <w:szCs w:val="24"/>
        </w:rPr>
        <w:t>? Why</w:t>
      </w:r>
      <w:r w:rsidRPr="003B7272">
        <w:rPr>
          <w:rFonts w:asciiTheme="minorHAnsi" w:hAnsiTheme="minorHAnsi" w:cstheme="minorHAnsi"/>
          <w:kern w:val="0"/>
          <w:szCs w:val="24"/>
        </w:rPr>
        <w:t>?</w:t>
      </w:r>
    </w:p>
    <w:p w:rsidR="003B7272" w:rsidRPr="003B7272" w:rsidRDefault="003B7272" w:rsidP="0013795A">
      <w:pPr>
        <w:pStyle w:val="ListParagraph"/>
        <w:widowControl/>
        <w:numPr>
          <w:ilvl w:val="1"/>
          <w:numId w:val="36"/>
        </w:numPr>
        <w:ind w:leftChars="0"/>
        <w:jc w:val="both"/>
        <w:rPr>
          <w:rFonts w:asciiTheme="minorHAnsi" w:hAnsiTheme="minorHAnsi" w:cstheme="minorHAnsi"/>
          <w:kern w:val="0"/>
          <w:szCs w:val="24"/>
        </w:rPr>
      </w:pPr>
      <w:r w:rsidRPr="003B7272">
        <w:rPr>
          <w:rFonts w:asciiTheme="minorHAnsi" w:hAnsiTheme="minorHAnsi" w:cstheme="minorHAnsi"/>
          <w:kern w:val="0"/>
          <w:szCs w:val="24"/>
        </w:rPr>
        <w:t>Types of activities</w:t>
      </w:r>
    </w:p>
    <w:p w:rsidR="003B7272" w:rsidRPr="003B7272" w:rsidRDefault="003B7272" w:rsidP="0013795A">
      <w:pPr>
        <w:pStyle w:val="ListParagraph"/>
        <w:widowControl/>
        <w:numPr>
          <w:ilvl w:val="1"/>
          <w:numId w:val="36"/>
        </w:numPr>
        <w:ind w:leftChars="0"/>
        <w:jc w:val="both"/>
        <w:rPr>
          <w:rFonts w:asciiTheme="minorHAnsi" w:hAnsiTheme="minorHAnsi" w:cstheme="minorHAnsi"/>
          <w:kern w:val="0"/>
          <w:szCs w:val="24"/>
        </w:rPr>
      </w:pPr>
      <w:r w:rsidRPr="003B7272">
        <w:rPr>
          <w:rFonts w:asciiTheme="minorHAnsi" w:hAnsiTheme="minorHAnsi" w:cstheme="minorHAnsi"/>
          <w:kern w:val="0"/>
          <w:szCs w:val="24"/>
        </w:rPr>
        <w:t>Format</w:t>
      </w:r>
    </w:p>
    <w:p w:rsidR="003B7272" w:rsidRPr="003B7272" w:rsidRDefault="003B7272" w:rsidP="0013795A">
      <w:pPr>
        <w:pStyle w:val="ListParagraph"/>
        <w:widowControl/>
        <w:numPr>
          <w:ilvl w:val="1"/>
          <w:numId w:val="36"/>
        </w:numPr>
        <w:ind w:leftChars="0"/>
        <w:jc w:val="both"/>
        <w:rPr>
          <w:rFonts w:asciiTheme="minorHAnsi" w:hAnsiTheme="minorHAnsi" w:cstheme="minorHAnsi"/>
          <w:kern w:val="0"/>
          <w:szCs w:val="24"/>
        </w:rPr>
      </w:pPr>
      <w:r w:rsidRPr="003B7272">
        <w:rPr>
          <w:rFonts w:asciiTheme="minorHAnsi" w:hAnsiTheme="minorHAnsi" w:cstheme="minorHAnsi"/>
          <w:kern w:val="0"/>
          <w:szCs w:val="24"/>
        </w:rPr>
        <w:t>Quality assurance</w:t>
      </w:r>
    </w:p>
    <w:p w:rsidR="003B7272" w:rsidRPr="003B7272" w:rsidRDefault="003B7272" w:rsidP="0013795A">
      <w:pPr>
        <w:pStyle w:val="ListParagraph"/>
        <w:widowControl/>
        <w:ind w:leftChars="0" w:left="960"/>
        <w:jc w:val="both"/>
        <w:rPr>
          <w:rFonts w:asciiTheme="minorHAnsi" w:hAnsiTheme="minorHAnsi" w:cstheme="minorHAnsi"/>
          <w:kern w:val="0"/>
          <w:szCs w:val="24"/>
        </w:rPr>
      </w:pPr>
    </w:p>
    <w:p w:rsidR="003B7272" w:rsidRPr="003B7272" w:rsidRDefault="003B7272" w:rsidP="0013795A">
      <w:pPr>
        <w:pStyle w:val="ListParagraph"/>
        <w:widowControl/>
        <w:numPr>
          <w:ilvl w:val="0"/>
          <w:numId w:val="36"/>
        </w:numPr>
        <w:ind w:leftChars="0"/>
        <w:jc w:val="both"/>
        <w:rPr>
          <w:rFonts w:asciiTheme="minorHAnsi" w:hAnsiTheme="minorHAnsi" w:cstheme="minorHAnsi"/>
          <w:kern w:val="0"/>
          <w:szCs w:val="24"/>
        </w:rPr>
      </w:pPr>
      <w:r w:rsidRPr="003B7272">
        <w:rPr>
          <w:rFonts w:asciiTheme="minorHAnsi" w:hAnsiTheme="minorHAnsi" w:cstheme="minorHAnsi"/>
          <w:kern w:val="0"/>
          <w:szCs w:val="24"/>
        </w:rPr>
        <w:t xml:space="preserve">How to enhance CME CPD </w:t>
      </w:r>
      <w:proofErr w:type="spellStart"/>
      <w:r w:rsidRPr="003B7272">
        <w:rPr>
          <w:rFonts w:asciiTheme="minorHAnsi" w:hAnsiTheme="minorHAnsi" w:cstheme="minorHAnsi"/>
          <w:kern w:val="0"/>
          <w:szCs w:val="24"/>
        </w:rPr>
        <w:t>programmes</w:t>
      </w:r>
      <w:proofErr w:type="spellEnd"/>
      <w:r w:rsidRPr="003B7272">
        <w:rPr>
          <w:rFonts w:asciiTheme="minorHAnsi" w:hAnsiTheme="minorHAnsi" w:cstheme="minorHAnsi"/>
          <w:kern w:val="0"/>
          <w:szCs w:val="24"/>
        </w:rPr>
        <w:t xml:space="preserve"> to ensure doctors’ competence?</w:t>
      </w:r>
    </w:p>
    <w:p w:rsidR="003B7272" w:rsidRPr="003B7272" w:rsidRDefault="003B7272" w:rsidP="0013795A">
      <w:pPr>
        <w:pStyle w:val="ListParagraph"/>
        <w:widowControl/>
        <w:ind w:leftChars="0"/>
        <w:jc w:val="both"/>
        <w:rPr>
          <w:rFonts w:asciiTheme="minorHAnsi" w:hAnsiTheme="minorHAnsi" w:cstheme="minorHAnsi"/>
          <w:kern w:val="0"/>
          <w:szCs w:val="24"/>
        </w:rPr>
      </w:pPr>
    </w:p>
    <w:p w:rsidR="003B7272" w:rsidRPr="003B7272" w:rsidRDefault="003B7272" w:rsidP="0013795A">
      <w:pPr>
        <w:pStyle w:val="ListParagraph"/>
        <w:widowControl/>
        <w:numPr>
          <w:ilvl w:val="0"/>
          <w:numId w:val="36"/>
        </w:numPr>
        <w:ind w:leftChars="0"/>
        <w:jc w:val="both"/>
        <w:rPr>
          <w:rFonts w:asciiTheme="minorHAnsi" w:hAnsiTheme="minorHAnsi" w:cstheme="minorHAnsi"/>
          <w:kern w:val="0"/>
          <w:szCs w:val="24"/>
        </w:rPr>
      </w:pPr>
      <w:r w:rsidRPr="003B7272">
        <w:rPr>
          <w:rFonts w:asciiTheme="minorHAnsi" w:hAnsiTheme="minorHAnsi" w:cstheme="minorHAnsi"/>
          <w:kern w:val="0"/>
          <w:szCs w:val="24"/>
        </w:rPr>
        <w:t>Do you encounter any barriers to CME CPD learning and how to overcome th</w:t>
      </w:r>
      <w:r w:rsidR="00897B3C">
        <w:rPr>
          <w:rFonts w:asciiTheme="minorHAnsi" w:hAnsiTheme="minorHAnsi" w:cstheme="minorHAnsi"/>
          <w:kern w:val="0"/>
          <w:szCs w:val="24"/>
        </w:rPr>
        <w:t>ese</w:t>
      </w:r>
      <w:r w:rsidRPr="003B7272">
        <w:rPr>
          <w:rFonts w:asciiTheme="minorHAnsi" w:hAnsiTheme="minorHAnsi" w:cstheme="minorHAnsi"/>
          <w:kern w:val="0"/>
          <w:szCs w:val="24"/>
        </w:rPr>
        <w:t xml:space="preserve"> barriers?</w:t>
      </w:r>
    </w:p>
    <w:p w:rsidR="003B7272" w:rsidRPr="003B7272" w:rsidRDefault="003B7272" w:rsidP="0013795A">
      <w:pPr>
        <w:widowControl/>
        <w:jc w:val="both"/>
        <w:rPr>
          <w:rFonts w:asciiTheme="minorHAnsi" w:hAnsiTheme="minorHAnsi" w:cstheme="minorHAnsi"/>
          <w:kern w:val="0"/>
          <w:szCs w:val="24"/>
        </w:rPr>
      </w:pPr>
    </w:p>
    <w:p w:rsidR="003B7272" w:rsidRPr="003B7272" w:rsidRDefault="00897B3C" w:rsidP="0013795A">
      <w:pPr>
        <w:pStyle w:val="ListParagraph"/>
        <w:widowControl/>
        <w:numPr>
          <w:ilvl w:val="0"/>
          <w:numId w:val="36"/>
        </w:numPr>
        <w:ind w:leftChars="0"/>
        <w:jc w:val="both"/>
        <w:rPr>
          <w:rFonts w:asciiTheme="minorHAnsi" w:hAnsiTheme="minorHAnsi" w:cstheme="minorHAnsi"/>
          <w:kern w:val="0"/>
          <w:szCs w:val="24"/>
        </w:rPr>
      </w:pPr>
      <w:r>
        <w:rPr>
          <w:rFonts w:asciiTheme="minorHAnsi" w:hAnsiTheme="minorHAnsi" w:cstheme="minorHAnsi"/>
          <w:kern w:val="0"/>
          <w:szCs w:val="24"/>
        </w:rPr>
        <w:t xml:space="preserve">Are there any </w:t>
      </w:r>
      <w:r w:rsidR="003B7272" w:rsidRPr="003B7272">
        <w:rPr>
          <w:rFonts w:asciiTheme="minorHAnsi" w:hAnsiTheme="minorHAnsi" w:cstheme="minorHAnsi"/>
          <w:kern w:val="0"/>
          <w:szCs w:val="24"/>
        </w:rPr>
        <w:t>method</w:t>
      </w:r>
      <w:r>
        <w:rPr>
          <w:rFonts w:asciiTheme="minorHAnsi" w:hAnsiTheme="minorHAnsi" w:cstheme="minorHAnsi"/>
          <w:kern w:val="0"/>
          <w:szCs w:val="24"/>
        </w:rPr>
        <w:t>s</w:t>
      </w:r>
      <w:r w:rsidR="003B7272" w:rsidRPr="003B7272">
        <w:rPr>
          <w:rFonts w:asciiTheme="minorHAnsi" w:hAnsiTheme="minorHAnsi" w:cstheme="minorHAnsi"/>
          <w:kern w:val="0"/>
          <w:szCs w:val="24"/>
        </w:rPr>
        <w:t xml:space="preserve"> for monitoring</w:t>
      </w:r>
      <w:r w:rsidR="0013795A">
        <w:rPr>
          <w:rFonts w:asciiTheme="minorHAnsi" w:hAnsiTheme="minorHAnsi" w:cstheme="minorHAnsi"/>
          <w:kern w:val="0"/>
          <w:szCs w:val="24"/>
        </w:rPr>
        <w:t xml:space="preserve"> and</w:t>
      </w:r>
      <w:r w:rsidR="003B7272" w:rsidRPr="003B7272">
        <w:rPr>
          <w:rFonts w:asciiTheme="minorHAnsi" w:hAnsiTheme="minorHAnsi" w:cstheme="minorHAnsi"/>
          <w:kern w:val="0"/>
          <w:szCs w:val="24"/>
        </w:rPr>
        <w:t xml:space="preserve"> assessing doctors’ performance</w:t>
      </w:r>
      <w:r>
        <w:rPr>
          <w:rFonts w:asciiTheme="minorHAnsi" w:hAnsiTheme="minorHAnsi" w:cstheme="minorHAnsi"/>
          <w:kern w:val="0"/>
          <w:szCs w:val="24"/>
        </w:rPr>
        <w:t xml:space="preserve"> in Hong Kong</w:t>
      </w:r>
      <w:r w:rsidR="003B7272" w:rsidRPr="003B7272">
        <w:rPr>
          <w:rFonts w:asciiTheme="minorHAnsi" w:hAnsiTheme="minorHAnsi" w:cstheme="minorHAnsi"/>
          <w:kern w:val="0"/>
          <w:szCs w:val="24"/>
        </w:rPr>
        <w:t>?</w:t>
      </w:r>
      <w:r>
        <w:rPr>
          <w:rFonts w:asciiTheme="minorHAnsi" w:hAnsiTheme="minorHAnsi" w:cstheme="minorHAnsi"/>
          <w:kern w:val="0"/>
          <w:szCs w:val="24"/>
        </w:rPr>
        <w:t xml:space="preserve"> Are they necessary?</w:t>
      </w:r>
    </w:p>
    <w:p w:rsidR="003B7272" w:rsidRPr="003B7272" w:rsidRDefault="003B7272" w:rsidP="0013795A">
      <w:pPr>
        <w:widowControl/>
        <w:jc w:val="both"/>
        <w:rPr>
          <w:rFonts w:asciiTheme="minorHAnsi" w:hAnsiTheme="minorHAnsi" w:cstheme="minorHAnsi"/>
          <w:kern w:val="0"/>
          <w:szCs w:val="24"/>
        </w:rPr>
      </w:pPr>
    </w:p>
    <w:p w:rsidR="003B7272" w:rsidRPr="003B7272" w:rsidRDefault="003B7272" w:rsidP="0013795A">
      <w:pPr>
        <w:pStyle w:val="ListParagraph"/>
        <w:widowControl/>
        <w:numPr>
          <w:ilvl w:val="0"/>
          <w:numId w:val="36"/>
        </w:numPr>
        <w:ind w:leftChars="0"/>
        <w:jc w:val="both"/>
        <w:rPr>
          <w:rFonts w:asciiTheme="minorHAnsi" w:hAnsiTheme="minorHAnsi" w:cstheme="minorHAnsi"/>
          <w:kern w:val="0"/>
          <w:szCs w:val="24"/>
        </w:rPr>
      </w:pPr>
      <w:r w:rsidRPr="003B7272">
        <w:rPr>
          <w:rFonts w:asciiTheme="minorHAnsi" w:hAnsiTheme="minorHAnsi" w:cstheme="minorHAnsi"/>
          <w:kern w:val="0"/>
          <w:szCs w:val="24"/>
        </w:rPr>
        <w:t>Would you recommend changes in the current system in monitoring and assessing doctors’ performance in Hong Kong?</w:t>
      </w:r>
    </w:p>
    <w:p w:rsidR="00957FE7" w:rsidRPr="00E70E9D" w:rsidRDefault="00957FE7" w:rsidP="0012024C">
      <w:pPr>
        <w:adjustRightInd w:val="0"/>
        <w:snapToGrid w:val="0"/>
        <w:spacing w:line="360" w:lineRule="auto"/>
        <w:jc w:val="both"/>
        <w:rPr>
          <w:rFonts w:asciiTheme="minorHAnsi" w:hAnsiTheme="minorHAnsi" w:cstheme="minorHAnsi"/>
          <w:kern w:val="0"/>
          <w:szCs w:val="24"/>
          <w:u w:val="single"/>
        </w:rPr>
      </w:pPr>
    </w:p>
    <w:sectPr w:rsidR="00957FE7" w:rsidRPr="00E70E9D" w:rsidSect="002538D7">
      <w:pgSz w:w="11906" w:h="16838" w:code="9"/>
      <w:pgMar w:top="1021" w:right="1021" w:bottom="851" w:left="1021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DD8" w:rsidRDefault="00330DD8" w:rsidP="00CE32ED">
      <w:r>
        <w:separator/>
      </w:r>
    </w:p>
  </w:endnote>
  <w:endnote w:type="continuationSeparator" w:id="0">
    <w:p w:rsidR="00330DD8" w:rsidRDefault="00330DD8" w:rsidP="00CE3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華康中黑體">
    <w:panose1 w:val="02010609000101010101"/>
    <w:charset w:val="88"/>
    <w:family w:val="modern"/>
    <w:pitch w:val="fixed"/>
    <w:sig w:usb0="00000001" w:usb1="08080000" w:usb2="00000010" w:usb3="00000000" w:csb0="001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DD8" w:rsidRDefault="00330DD8" w:rsidP="00CE32ED">
      <w:r>
        <w:separator/>
      </w:r>
    </w:p>
  </w:footnote>
  <w:footnote w:type="continuationSeparator" w:id="0">
    <w:p w:rsidR="00330DD8" w:rsidRDefault="00330DD8" w:rsidP="00CE32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D3F41"/>
    <w:multiLevelType w:val="hybridMultilevel"/>
    <w:tmpl w:val="2B68B8AC"/>
    <w:lvl w:ilvl="0" w:tplc="3984F8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6B123A"/>
    <w:multiLevelType w:val="hybridMultilevel"/>
    <w:tmpl w:val="6CC43906"/>
    <w:lvl w:ilvl="0" w:tplc="79E84550">
      <w:start w:val="1"/>
      <w:numFmt w:val="bullet"/>
      <w:lvlText w:val="-"/>
      <w:lvlJc w:val="left"/>
      <w:pPr>
        <w:ind w:left="360" w:hanging="360"/>
      </w:pPr>
      <w:rPr>
        <w:rFonts w:ascii="Calibri" w:eastAsia="新細明體" w:hAnsi="Calibri" w:cstheme="minorHAns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0BE20BB0"/>
    <w:multiLevelType w:val="hybridMultilevel"/>
    <w:tmpl w:val="4FCEF86E"/>
    <w:lvl w:ilvl="0" w:tplc="480438B8">
      <w:start w:val="15"/>
      <w:numFmt w:val="bullet"/>
      <w:lvlText w:val="-"/>
      <w:lvlJc w:val="left"/>
      <w:pPr>
        <w:ind w:left="705" w:hanging="360"/>
      </w:pPr>
      <w:rPr>
        <w:rFonts w:ascii="Calibri" w:eastAsia="新細明體" w:hAnsi="Calibri" w:cs="Calibri" w:hint="default"/>
      </w:rPr>
    </w:lvl>
    <w:lvl w:ilvl="1" w:tplc="04090005">
      <w:start w:val="1"/>
      <w:numFmt w:val="bullet"/>
      <w:lvlText w:val=""/>
      <w:lvlJc w:val="left"/>
      <w:pPr>
        <w:ind w:left="1425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3">
    <w:nsid w:val="0E854317"/>
    <w:multiLevelType w:val="hybridMultilevel"/>
    <w:tmpl w:val="051EA4FE"/>
    <w:lvl w:ilvl="0" w:tplc="4A0625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DD41F9"/>
    <w:multiLevelType w:val="hybridMultilevel"/>
    <w:tmpl w:val="7F9E46B0"/>
    <w:lvl w:ilvl="0" w:tplc="E43EB466">
      <w:start w:val="1"/>
      <w:numFmt w:val="bullet"/>
      <w:lvlText w:val=""/>
      <w:lvlJc w:val="left"/>
      <w:pPr>
        <w:ind w:left="1426" w:hanging="48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190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8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6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4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2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0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8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66" w:hanging="480"/>
      </w:pPr>
      <w:rPr>
        <w:rFonts w:ascii="Wingdings" w:hAnsi="Wingdings" w:hint="default"/>
      </w:rPr>
    </w:lvl>
  </w:abstractNum>
  <w:abstractNum w:abstractNumId="5">
    <w:nsid w:val="199C22AE"/>
    <w:multiLevelType w:val="hybridMultilevel"/>
    <w:tmpl w:val="341A25C8"/>
    <w:lvl w:ilvl="0" w:tplc="BEAA0188">
      <w:start w:val="1"/>
      <w:numFmt w:val="lowerLetter"/>
      <w:lvlText w:val="(%1)"/>
      <w:lvlJc w:val="left"/>
      <w:pPr>
        <w:ind w:left="720" w:hanging="360"/>
      </w:pPr>
      <w:rPr>
        <w:rFonts w:eastAsia="新細明體" w:cs="Calibr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3F4F80"/>
    <w:multiLevelType w:val="hybridMultilevel"/>
    <w:tmpl w:val="89A2724C"/>
    <w:lvl w:ilvl="0" w:tplc="D730E846">
      <w:start w:val="1"/>
      <w:numFmt w:val="lowerLetter"/>
      <w:lvlText w:val="(%1)"/>
      <w:lvlJc w:val="left"/>
      <w:pPr>
        <w:ind w:left="360" w:hanging="360"/>
      </w:pPr>
      <w:rPr>
        <w:rFonts w:eastAsia="新細明體" w:cs="Times New Roman" w:hint="default"/>
        <w:sz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EAA2259"/>
    <w:multiLevelType w:val="hybridMultilevel"/>
    <w:tmpl w:val="A3F81120"/>
    <w:lvl w:ilvl="0" w:tplc="6C36AFC0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18614B"/>
    <w:multiLevelType w:val="hybridMultilevel"/>
    <w:tmpl w:val="7CB48928"/>
    <w:lvl w:ilvl="0" w:tplc="05B688E0">
      <w:start w:val="1"/>
      <w:numFmt w:val="lowerRoman"/>
      <w:lvlText w:val="(%1)"/>
      <w:lvlJc w:val="righ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6055B3"/>
    <w:multiLevelType w:val="hybridMultilevel"/>
    <w:tmpl w:val="D680ACD4"/>
    <w:lvl w:ilvl="0" w:tplc="E43EB466">
      <w:start w:val="1"/>
      <w:numFmt w:val="bullet"/>
      <w:lvlText w:val=""/>
      <w:lvlJc w:val="left"/>
      <w:pPr>
        <w:ind w:left="1425" w:hanging="360"/>
      </w:pPr>
      <w:rPr>
        <w:rFonts w:ascii="Wingdings" w:hAnsi="Wingdings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0">
    <w:nsid w:val="25835A9F"/>
    <w:multiLevelType w:val="hybridMultilevel"/>
    <w:tmpl w:val="C46CE2EE"/>
    <w:lvl w:ilvl="0" w:tplc="74D214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8ADB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3A11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F4BB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928E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8499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495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2C75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C0D3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7150778"/>
    <w:multiLevelType w:val="hybridMultilevel"/>
    <w:tmpl w:val="D12281CA"/>
    <w:lvl w:ilvl="0" w:tplc="81AE4EA0">
      <w:start w:val="60"/>
      <w:numFmt w:val="bullet"/>
      <w:lvlText w:val="-"/>
      <w:lvlJc w:val="left"/>
      <w:pPr>
        <w:ind w:left="644" w:hanging="360"/>
      </w:pPr>
      <w:rPr>
        <w:rFonts w:ascii="Calibri" w:eastAsia="新細明體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>
    <w:nsid w:val="2B702FF9"/>
    <w:multiLevelType w:val="multilevel"/>
    <w:tmpl w:val="66A2C4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2F691BD6"/>
    <w:multiLevelType w:val="hybridMultilevel"/>
    <w:tmpl w:val="36687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26790B"/>
    <w:multiLevelType w:val="hybridMultilevel"/>
    <w:tmpl w:val="CC28B7B8"/>
    <w:lvl w:ilvl="0" w:tplc="D124E2AA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381C4DA3"/>
    <w:multiLevelType w:val="hybridMultilevel"/>
    <w:tmpl w:val="B8FAFEC0"/>
    <w:lvl w:ilvl="0" w:tplc="C19892A0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0B2292"/>
    <w:multiLevelType w:val="hybridMultilevel"/>
    <w:tmpl w:val="B7362874"/>
    <w:lvl w:ilvl="0" w:tplc="3A2654B0">
      <w:start w:val="1"/>
      <w:numFmt w:val="lowerRoman"/>
      <w:lvlText w:val="(%1)"/>
      <w:lvlJc w:val="left"/>
      <w:pPr>
        <w:ind w:left="1146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7">
    <w:nsid w:val="409136AC"/>
    <w:multiLevelType w:val="hybridMultilevel"/>
    <w:tmpl w:val="A3F81120"/>
    <w:lvl w:ilvl="0" w:tplc="6C36AFC0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0B498D"/>
    <w:multiLevelType w:val="hybridMultilevel"/>
    <w:tmpl w:val="B7362874"/>
    <w:lvl w:ilvl="0" w:tplc="3A2654B0">
      <w:start w:val="1"/>
      <w:numFmt w:val="lowerRoman"/>
      <w:lvlText w:val="(%1)"/>
      <w:lvlJc w:val="left"/>
      <w:pPr>
        <w:ind w:left="1146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>
    <w:nsid w:val="4CAF1E49"/>
    <w:multiLevelType w:val="hybridMultilevel"/>
    <w:tmpl w:val="10B446BA"/>
    <w:lvl w:ilvl="0" w:tplc="05B688E0">
      <w:start w:val="1"/>
      <w:numFmt w:val="lowerRoman"/>
      <w:lvlText w:val="(%1)"/>
      <w:lvlJc w:val="right"/>
      <w:pPr>
        <w:ind w:left="1004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>
    <w:nsid w:val="4D585BBA"/>
    <w:multiLevelType w:val="hybridMultilevel"/>
    <w:tmpl w:val="635C49A2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480438B8">
      <w:start w:val="15"/>
      <w:numFmt w:val="bullet"/>
      <w:lvlText w:val="-"/>
      <w:lvlJc w:val="left"/>
      <w:pPr>
        <w:ind w:left="1440" w:hanging="360"/>
      </w:pPr>
      <w:rPr>
        <w:rFonts w:ascii="Calibri" w:eastAsia="新細明體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E8B7590"/>
    <w:multiLevelType w:val="hybridMultilevel"/>
    <w:tmpl w:val="59CEB378"/>
    <w:lvl w:ilvl="0" w:tplc="F59613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506C7C90"/>
    <w:multiLevelType w:val="hybridMultilevel"/>
    <w:tmpl w:val="DF0A4178"/>
    <w:lvl w:ilvl="0" w:tplc="E43EB466">
      <w:start w:val="1"/>
      <w:numFmt w:val="bullet"/>
      <w:lvlText w:val=""/>
      <w:lvlJc w:val="left"/>
      <w:pPr>
        <w:ind w:left="764" w:hanging="48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1244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4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4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4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4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4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4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04" w:hanging="480"/>
      </w:pPr>
      <w:rPr>
        <w:rFonts w:ascii="Wingdings" w:hAnsi="Wingdings" w:hint="default"/>
      </w:rPr>
    </w:lvl>
  </w:abstractNum>
  <w:abstractNum w:abstractNumId="23">
    <w:nsid w:val="570F194E"/>
    <w:multiLevelType w:val="hybridMultilevel"/>
    <w:tmpl w:val="CE960F64"/>
    <w:lvl w:ilvl="0" w:tplc="C6C88138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>
    <w:nsid w:val="57E52EEF"/>
    <w:multiLevelType w:val="hybridMultilevel"/>
    <w:tmpl w:val="A3F81120"/>
    <w:lvl w:ilvl="0" w:tplc="6C36AFC0">
      <w:start w:val="1"/>
      <w:numFmt w:val="lowerLetter"/>
      <w:lvlText w:val="(%1)"/>
      <w:lvlJc w:val="left"/>
      <w:pPr>
        <w:ind w:left="5747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A9444B"/>
    <w:multiLevelType w:val="hybridMultilevel"/>
    <w:tmpl w:val="FE3E4AFE"/>
    <w:lvl w:ilvl="0" w:tplc="D730E846">
      <w:start w:val="1"/>
      <w:numFmt w:val="lowerLetter"/>
      <w:lvlText w:val="(%1)"/>
      <w:lvlJc w:val="left"/>
      <w:pPr>
        <w:ind w:left="720" w:hanging="360"/>
      </w:pPr>
      <w:rPr>
        <w:rFonts w:eastAsia="新細明體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3C248D5"/>
    <w:multiLevelType w:val="hybridMultilevel"/>
    <w:tmpl w:val="8B0CC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4DE5B83"/>
    <w:multiLevelType w:val="hybridMultilevel"/>
    <w:tmpl w:val="F99A30E4"/>
    <w:lvl w:ilvl="0" w:tplc="1D2CA916">
      <w:start w:val="1"/>
      <w:numFmt w:val="lowerLetter"/>
      <w:lvlText w:val="(%1)"/>
      <w:lvlJc w:val="left"/>
      <w:pPr>
        <w:ind w:left="360" w:hanging="360"/>
      </w:pPr>
      <w:rPr>
        <w:rFonts w:hint="default"/>
        <w:sz w:val="21"/>
        <w:szCs w:val="2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>
    <w:nsid w:val="6E882415"/>
    <w:multiLevelType w:val="hybridMultilevel"/>
    <w:tmpl w:val="850246F4"/>
    <w:lvl w:ilvl="0" w:tplc="017087AE">
      <w:start w:val="1"/>
      <w:numFmt w:val="lowerLetter"/>
      <w:lvlText w:val="(%1)"/>
      <w:lvlJc w:val="left"/>
      <w:pPr>
        <w:ind w:left="360" w:hanging="360"/>
      </w:pPr>
      <w:rPr>
        <w:rFonts w:eastAsia="新細明體" w:cs="Times New Roman" w:hint="default"/>
        <w:sz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70856390"/>
    <w:multiLevelType w:val="hybridMultilevel"/>
    <w:tmpl w:val="A80C42A0"/>
    <w:lvl w:ilvl="0" w:tplc="04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30">
    <w:nsid w:val="72823DEE"/>
    <w:multiLevelType w:val="hybridMultilevel"/>
    <w:tmpl w:val="A3F81120"/>
    <w:lvl w:ilvl="0" w:tplc="6C36AFC0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5313C66"/>
    <w:multiLevelType w:val="hybridMultilevel"/>
    <w:tmpl w:val="C0F0314A"/>
    <w:lvl w:ilvl="0" w:tplc="7032A46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sz w:val="22"/>
        <w:szCs w:val="22"/>
      </w:rPr>
    </w:lvl>
    <w:lvl w:ilvl="1" w:tplc="53B83CB8">
      <w:start w:val="1"/>
      <w:numFmt w:val="bullet"/>
      <w:lvlText w:val="□"/>
      <w:lvlJc w:val="left"/>
      <w:pPr>
        <w:tabs>
          <w:tab w:val="num" w:pos="1590"/>
        </w:tabs>
        <w:ind w:left="1590" w:hanging="510"/>
      </w:pPr>
      <w:rPr>
        <w:rFonts w:ascii="新細明體" w:eastAsia="新細明體" w:hAnsi="新細明體" w:cs="Times New Roman" w:hint="eastAsia"/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793F466A"/>
    <w:multiLevelType w:val="hybridMultilevel"/>
    <w:tmpl w:val="18549566"/>
    <w:lvl w:ilvl="0" w:tplc="05B688E0">
      <w:start w:val="1"/>
      <w:numFmt w:val="lowerRoman"/>
      <w:lvlText w:val="(%1)"/>
      <w:lvlJc w:val="righ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CCC709B"/>
    <w:multiLevelType w:val="hybridMultilevel"/>
    <w:tmpl w:val="C0F0314A"/>
    <w:lvl w:ilvl="0" w:tplc="7032A46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sz w:val="22"/>
        <w:szCs w:val="22"/>
      </w:rPr>
    </w:lvl>
    <w:lvl w:ilvl="1" w:tplc="53B83CB8">
      <w:start w:val="1"/>
      <w:numFmt w:val="bullet"/>
      <w:lvlText w:val="□"/>
      <w:lvlJc w:val="left"/>
      <w:pPr>
        <w:tabs>
          <w:tab w:val="num" w:pos="1590"/>
        </w:tabs>
        <w:ind w:left="1590" w:hanging="510"/>
      </w:pPr>
      <w:rPr>
        <w:rFonts w:ascii="新細明體" w:eastAsia="新細明體" w:hAnsi="新細明體" w:cs="Times New Roman" w:hint="eastAsia"/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7D5D3CD0"/>
    <w:multiLevelType w:val="hybridMultilevel"/>
    <w:tmpl w:val="68A29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E351A4C"/>
    <w:multiLevelType w:val="hybridMultilevel"/>
    <w:tmpl w:val="22DC961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480438B8">
      <w:start w:val="15"/>
      <w:numFmt w:val="bullet"/>
      <w:lvlText w:val="-"/>
      <w:lvlJc w:val="left"/>
      <w:pPr>
        <w:ind w:left="960" w:hanging="480"/>
      </w:pPr>
      <w:rPr>
        <w:rFonts w:ascii="Calibri" w:eastAsia="新細明體" w:hAnsi="Calibri" w:cs="Calibri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3"/>
  </w:num>
  <w:num w:numId="2">
    <w:abstractNumId w:val="6"/>
  </w:num>
  <w:num w:numId="3">
    <w:abstractNumId w:val="21"/>
  </w:num>
  <w:num w:numId="4">
    <w:abstractNumId w:val="28"/>
  </w:num>
  <w:num w:numId="5">
    <w:abstractNumId w:val="27"/>
  </w:num>
  <w:num w:numId="6">
    <w:abstractNumId w:val="13"/>
  </w:num>
  <w:num w:numId="7">
    <w:abstractNumId w:val="34"/>
  </w:num>
  <w:num w:numId="8">
    <w:abstractNumId w:val="25"/>
  </w:num>
  <w:num w:numId="9">
    <w:abstractNumId w:val="12"/>
  </w:num>
  <w:num w:numId="10">
    <w:abstractNumId w:val="20"/>
  </w:num>
  <w:num w:numId="11">
    <w:abstractNumId w:val="2"/>
  </w:num>
  <w:num w:numId="12">
    <w:abstractNumId w:val="9"/>
  </w:num>
  <w:num w:numId="13">
    <w:abstractNumId w:val="0"/>
  </w:num>
  <w:num w:numId="14">
    <w:abstractNumId w:val="26"/>
  </w:num>
  <w:num w:numId="15">
    <w:abstractNumId w:val="31"/>
  </w:num>
  <w:num w:numId="16">
    <w:abstractNumId w:val="17"/>
  </w:num>
  <w:num w:numId="17">
    <w:abstractNumId w:val="16"/>
  </w:num>
  <w:num w:numId="18">
    <w:abstractNumId w:val="24"/>
  </w:num>
  <w:num w:numId="19">
    <w:abstractNumId w:val="15"/>
  </w:num>
  <w:num w:numId="20">
    <w:abstractNumId w:val="5"/>
  </w:num>
  <w:num w:numId="21">
    <w:abstractNumId w:val="29"/>
  </w:num>
  <w:num w:numId="22">
    <w:abstractNumId w:val="3"/>
  </w:num>
  <w:num w:numId="23">
    <w:abstractNumId w:val="11"/>
  </w:num>
  <w:num w:numId="24">
    <w:abstractNumId w:val="19"/>
  </w:num>
  <w:num w:numId="25">
    <w:abstractNumId w:val="10"/>
  </w:num>
  <w:num w:numId="26">
    <w:abstractNumId w:val="32"/>
  </w:num>
  <w:num w:numId="27">
    <w:abstractNumId w:val="7"/>
  </w:num>
  <w:num w:numId="28">
    <w:abstractNumId w:val="8"/>
  </w:num>
  <w:num w:numId="29">
    <w:abstractNumId w:val="30"/>
  </w:num>
  <w:num w:numId="30">
    <w:abstractNumId w:val="18"/>
  </w:num>
  <w:num w:numId="31">
    <w:abstractNumId w:val="33"/>
  </w:num>
  <w:num w:numId="32">
    <w:abstractNumId w:val="22"/>
  </w:num>
  <w:num w:numId="33">
    <w:abstractNumId w:val="14"/>
  </w:num>
  <w:num w:numId="34">
    <w:abstractNumId w:val="4"/>
  </w:num>
  <w:num w:numId="35">
    <w:abstractNumId w:val="1"/>
  </w:num>
  <w:num w:numId="36">
    <w:abstractNumId w:val="35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 style="mso-position-horizontal:center;mso-height-percent:200;mso-width-relative:margin;mso-height-relative:margin" fillcolor="white">
      <v:fill color="white"/>
      <v:textbox style="mso-fit-shape-to-text: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nnotat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0813CF"/>
    <w:rsid w:val="00000EBB"/>
    <w:rsid w:val="00001504"/>
    <w:rsid w:val="000053CC"/>
    <w:rsid w:val="00005F0C"/>
    <w:rsid w:val="000065FF"/>
    <w:rsid w:val="00006ADF"/>
    <w:rsid w:val="0001035B"/>
    <w:rsid w:val="0001094A"/>
    <w:rsid w:val="000114CD"/>
    <w:rsid w:val="0001163F"/>
    <w:rsid w:val="00012253"/>
    <w:rsid w:val="00013FCB"/>
    <w:rsid w:val="00014008"/>
    <w:rsid w:val="000154FE"/>
    <w:rsid w:val="000207AB"/>
    <w:rsid w:val="000223B6"/>
    <w:rsid w:val="00023D6C"/>
    <w:rsid w:val="0002466A"/>
    <w:rsid w:val="000248EA"/>
    <w:rsid w:val="00024B46"/>
    <w:rsid w:val="000310F2"/>
    <w:rsid w:val="00032F71"/>
    <w:rsid w:val="000349F0"/>
    <w:rsid w:val="00034F29"/>
    <w:rsid w:val="0003589B"/>
    <w:rsid w:val="00036547"/>
    <w:rsid w:val="00040129"/>
    <w:rsid w:val="00040FBE"/>
    <w:rsid w:val="00041268"/>
    <w:rsid w:val="00044A81"/>
    <w:rsid w:val="00046D2D"/>
    <w:rsid w:val="00047B06"/>
    <w:rsid w:val="00047FCF"/>
    <w:rsid w:val="0005057E"/>
    <w:rsid w:val="0005105B"/>
    <w:rsid w:val="00052806"/>
    <w:rsid w:val="00053718"/>
    <w:rsid w:val="0005403E"/>
    <w:rsid w:val="00057E3A"/>
    <w:rsid w:val="00062AAE"/>
    <w:rsid w:val="0006300E"/>
    <w:rsid w:val="00064BAA"/>
    <w:rsid w:val="00064C7A"/>
    <w:rsid w:val="000656CB"/>
    <w:rsid w:val="00065D8B"/>
    <w:rsid w:val="000660A0"/>
    <w:rsid w:val="00072EF7"/>
    <w:rsid w:val="00073238"/>
    <w:rsid w:val="00074A3E"/>
    <w:rsid w:val="000778D9"/>
    <w:rsid w:val="000813CF"/>
    <w:rsid w:val="00083246"/>
    <w:rsid w:val="000847F8"/>
    <w:rsid w:val="00085E29"/>
    <w:rsid w:val="000877A7"/>
    <w:rsid w:val="000879E4"/>
    <w:rsid w:val="00091477"/>
    <w:rsid w:val="0009302D"/>
    <w:rsid w:val="00095064"/>
    <w:rsid w:val="000A18AC"/>
    <w:rsid w:val="000A19B1"/>
    <w:rsid w:val="000A2AE2"/>
    <w:rsid w:val="000A437E"/>
    <w:rsid w:val="000A4AD0"/>
    <w:rsid w:val="000A5346"/>
    <w:rsid w:val="000A5DB0"/>
    <w:rsid w:val="000A6D9C"/>
    <w:rsid w:val="000B2997"/>
    <w:rsid w:val="000B6B79"/>
    <w:rsid w:val="000B72CB"/>
    <w:rsid w:val="000C03C5"/>
    <w:rsid w:val="000C2AEF"/>
    <w:rsid w:val="000C3E00"/>
    <w:rsid w:val="000C3E25"/>
    <w:rsid w:val="000C65AF"/>
    <w:rsid w:val="000C6AF5"/>
    <w:rsid w:val="000D0AF8"/>
    <w:rsid w:val="000D1379"/>
    <w:rsid w:val="000D28D6"/>
    <w:rsid w:val="000D75CC"/>
    <w:rsid w:val="000D78EC"/>
    <w:rsid w:val="000E0008"/>
    <w:rsid w:val="000E05A7"/>
    <w:rsid w:val="000E4D54"/>
    <w:rsid w:val="000E6315"/>
    <w:rsid w:val="000F1863"/>
    <w:rsid w:val="000F2D0F"/>
    <w:rsid w:val="000F3BFB"/>
    <w:rsid w:val="000F3CEF"/>
    <w:rsid w:val="00100D35"/>
    <w:rsid w:val="0010135C"/>
    <w:rsid w:val="0010248E"/>
    <w:rsid w:val="001038DC"/>
    <w:rsid w:val="001042E8"/>
    <w:rsid w:val="00105098"/>
    <w:rsid w:val="00105790"/>
    <w:rsid w:val="0010589D"/>
    <w:rsid w:val="0010595E"/>
    <w:rsid w:val="00105CA1"/>
    <w:rsid w:val="00107830"/>
    <w:rsid w:val="00107E5D"/>
    <w:rsid w:val="00111A11"/>
    <w:rsid w:val="00112921"/>
    <w:rsid w:val="00113B5D"/>
    <w:rsid w:val="00113C7F"/>
    <w:rsid w:val="0011600D"/>
    <w:rsid w:val="00117845"/>
    <w:rsid w:val="00117C70"/>
    <w:rsid w:val="0012024C"/>
    <w:rsid w:val="00122945"/>
    <w:rsid w:val="0012422D"/>
    <w:rsid w:val="0012449D"/>
    <w:rsid w:val="00124738"/>
    <w:rsid w:val="00124CF3"/>
    <w:rsid w:val="00127C45"/>
    <w:rsid w:val="00127FD7"/>
    <w:rsid w:val="00130FA6"/>
    <w:rsid w:val="0013173B"/>
    <w:rsid w:val="00135EA2"/>
    <w:rsid w:val="00136600"/>
    <w:rsid w:val="0013795A"/>
    <w:rsid w:val="00141570"/>
    <w:rsid w:val="00141CCD"/>
    <w:rsid w:val="00142095"/>
    <w:rsid w:val="0014362C"/>
    <w:rsid w:val="0014472E"/>
    <w:rsid w:val="001457E4"/>
    <w:rsid w:val="00146CE2"/>
    <w:rsid w:val="00152CAE"/>
    <w:rsid w:val="00152DFA"/>
    <w:rsid w:val="0015338B"/>
    <w:rsid w:val="00155613"/>
    <w:rsid w:val="00157D8F"/>
    <w:rsid w:val="00157EEC"/>
    <w:rsid w:val="001609D3"/>
    <w:rsid w:val="00162650"/>
    <w:rsid w:val="00162A52"/>
    <w:rsid w:val="00162DB0"/>
    <w:rsid w:val="001660BA"/>
    <w:rsid w:val="0016610D"/>
    <w:rsid w:val="001734C3"/>
    <w:rsid w:val="00173AD7"/>
    <w:rsid w:val="0017642F"/>
    <w:rsid w:val="001805B9"/>
    <w:rsid w:val="00182B5B"/>
    <w:rsid w:val="00185E40"/>
    <w:rsid w:val="00191155"/>
    <w:rsid w:val="00192FA4"/>
    <w:rsid w:val="00193847"/>
    <w:rsid w:val="0019474D"/>
    <w:rsid w:val="0019541E"/>
    <w:rsid w:val="00196AAD"/>
    <w:rsid w:val="00196AC4"/>
    <w:rsid w:val="001A14FD"/>
    <w:rsid w:val="001A208D"/>
    <w:rsid w:val="001A24E1"/>
    <w:rsid w:val="001A292E"/>
    <w:rsid w:val="001A3512"/>
    <w:rsid w:val="001A4706"/>
    <w:rsid w:val="001A50FA"/>
    <w:rsid w:val="001A571E"/>
    <w:rsid w:val="001A626B"/>
    <w:rsid w:val="001A6946"/>
    <w:rsid w:val="001A73A6"/>
    <w:rsid w:val="001A787E"/>
    <w:rsid w:val="001B0C86"/>
    <w:rsid w:val="001B3FBA"/>
    <w:rsid w:val="001B45B9"/>
    <w:rsid w:val="001B54E3"/>
    <w:rsid w:val="001B5675"/>
    <w:rsid w:val="001B5E01"/>
    <w:rsid w:val="001C14CD"/>
    <w:rsid w:val="001C1541"/>
    <w:rsid w:val="001C2B08"/>
    <w:rsid w:val="001C3F60"/>
    <w:rsid w:val="001C6C42"/>
    <w:rsid w:val="001C7055"/>
    <w:rsid w:val="001C757D"/>
    <w:rsid w:val="001D02AC"/>
    <w:rsid w:val="001D24C4"/>
    <w:rsid w:val="001D3DA8"/>
    <w:rsid w:val="001D4326"/>
    <w:rsid w:val="001D6947"/>
    <w:rsid w:val="001D6D7C"/>
    <w:rsid w:val="001D774C"/>
    <w:rsid w:val="001E327B"/>
    <w:rsid w:val="001E3800"/>
    <w:rsid w:val="001E3B50"/>
    <w:rsid w:val="001E54B1"/>
    <w:rsid w:val="001E5A6A"/>
    <w:rsid w:val="001E6953"/>
    <w:rsid w:val="001E6CE6"/>
    <w:rsid w:val="001E7A47"/>
    <w:rsid w:val="001F1D6C"/>
    <w:rsid w:val="001F24BD"/>
    <w:rsid w:val="001F2DD4"/>
    <w:rsid w:val="001F3C4B"/>
    <w:rsid w:val="001F56DF"/>
    <w:rsid w:val="001F5984"/>
    <w:rsid w:val="002009F0"/>
    <w:rsid w:val="002022B2"/>
    <w:rsid w:val="0020314A"/>
    <w:rsid w:val="002044C7"/>
    <w:rsid w:val="00205E36"/>
    <w:rsid w:val="00213622"/>
    <w:rsid w:val="00216AA8"/>
    <w:rsid w:val="00216C57"/>
    <w:rsid w:val="00220F1E"/>
    <w:rsid w:val="0022110B"/>
    <w:rsid w:val="0022399F"/>
    <w:rsid w:val="00231E02"/>
    <w:rsid w:val="002334C9"/>
    <w:rsid w:val="00233801"/>
    <w:rsid w:val="00233B1A"/>
    <w:rsid w:val="0023430D"/>
    <w:rsid w:val="00234548"/>
    <w:rsid w:val="00235E8E"/>
    <w:rsid w:val="00236E9C"/>
    <w:rsid w:val="00240FE3"/>
    <w:rsid w:val="002415A6"/>
    <w:rsid w:val="0024391F"/>
    <w:rsid w:val="00243F2B"/>
    <w:rsid w:val="00245035"/>
    <w:rsid w:val="002451CE"/>
    <w:rsid w:val="00245461"/>
    <w:rsid w:val="002473AB"/>
    <w:rsid w:val="002527C9"/>
    <w:rsid w:val="002538D7"/>
    <w:rsid w:val="00253D7A"/>
    <w:rsid w:val="00254E7D"/>
    <w:rsid w:val="0025594B"/>
    <w:rsid w:val="00256A6E"/>
    <w:rsid w:val="00260757"/>
    <w:rsid w:val="00260822"/>
    <w:rsid w:val="00266E51"/>
    <w:rsid w:val="002702AF"/>
    <w:rsid w:val="002714DE"/>
    <w:rsid w:val="00271655"/>
    <w:rsid w:val="00273681"/>
    <w:rsid w:val="00274B5D"/>
    <w:rsid w:val="00275844"/>
    <w:rsid w:val="002771DD"/>
    <w:rsid w:val="00280D80"/>
    <w:rsid w:val="002823E8"/>
    <w:rsid w:val="002823EE"/>
    <w:rsid w:val="00290216"/>
    <w:rsid w:val="00291011"/>
    <w:rsid w:val="00292893"/>
    <w:rsid w:val="002932A7"/>
    <w:rsid w:val="00293769"/>
    <w:rsid w:val="00293932"/>
    <w:rsid w:val="00293C80"/>
    <w:rsid w:val="00296F84"/>
    <w:rsid w:val="002A084D"/>
    <w:rsid w:val="002A1252"/>
    <w:rsid w:val="002A1B15"/>
    <w:rsid w:val="002A33B6"/>
    <w:rsid w:val="002A3AB4"/>
    <w:rsid w:val="002A5E2B"/>
    <w:rsid w:val="002A5E4E"/>
    <w:rsid w:val="002A62FB"/>
    <w:rsid w:val="002A632A"/>
    <w:rsid w:val="002A6523"/>
    <w:rsid w:val="002B06B2"/>
    <w:rsid w:val="002B24E7"/>
    <w:rsid w:val="002B534E"/>
    <w:rsid w:val="002B57C2"/>
    <w:rsid w:val="002B7C65"/>
    <w:rsid w:val="002C1F50"/>
    <w:rsid w:val="002C52D3"/>
    <w:rsid w:val="002C6DDE"/>
    <w:rsid w:val="002D0427"/>
    <w:rsid w:val="002D0B92"/>
    <w:rsid w:val="002D102E"/>
    <w:rsid w:val="002D21D8"/>
    <w:rsid w:val="002D282B"/>
    <w:rsid w:val="002D4281"/>
    <w:rsid w:val="002D51D2"/>
    <w:rsid w:val="002E2422"/>
    <w:rsid w:val="002E5279"/>
    <w:rsid w:val="002E6FC9"/>
    <w:rsid w:val="002F14E9"/>
    <w:rsid w:val="002F2BC1"/>
    <w:rsid w:val="002F4329"/>
    <w:rsid w:val="003000B7"/>
    <w:rsid w:val="003004D9"/>
    <w:rsid w:val="00300F9F"/>
    <w:rsid w:val="00305768"/>
    <w:rsid w:val="0030660F"/>
    <w:rsid w:val="00306DBF"/>
    <w:rsid w:val="00310AA8"/>
    <w:rsid w:val="00310FD1"/>
    <w:rsid w:val="00313429"/>
    <w:rsid w:val="00314C9A"/>
    <w:rsid w:val="00316011"/>
    <w:rsid w:val="00324AE7"/>
    <w:rsid w:val="003268C1"/>
    <w:rsid w:val="0032713A"/>
    <w:rsid w:val="00330A7C"/>
    <w:rsid w:val="00330DD8"/>
    <w:rsid w:val="00330FCE"/>
    <w:rsid w:val="00331391"/>
    <w:rsid w:val="00332892"/>
    <w:rsid w:val="003328AF"/>
    <w:rsid w:val="00334FBE"/>
    <w:rsid w:val="0033680B"/>
    <w:rsid w:val="003369A3"/>
    <w:rsid w:val="0034029A"/>
    <w:rsid w:val="00341CDE"/>
    <w:rsid w:val="00342D64"/>
    <w:rsid w:val="00347606"/>
    <w:rsid w:val="0035244E"/>
    <w:rsid w:val="003529B6"/>
    <w:rsid w:val="003565DD"/>
    <w:rsid w:val="00356B51"/>
    <w:rsid w:val="003617D8"/>
    <w:rsid w:val="00361D88"/>
    <w:rsid w:val="00364318"/>
    <w:rsid w:val="003645B6"/>
    <w:rsid w:val="00364827"/>
    <w:rsid w:val="00365097"/>
    <w:rsid w:val="00365622"/>
    <w:rsid w:val="0037096B"/>
    <w:rsid w:val="00370A15"/>
    <w:rsid w:val="003715C9"/>
    <w:rsid w:val="0037211C"/>
    <w:rsid w:val="0037350C"/>
    <w:rsid w:val="003740DF"/>
    <w:rsid w:val="003744B4"/>
    <w:rsid w:val="00374EAA"/>
    <w:rsid w:val="0037508F"/>
    <w:rsid w:val="00375239"/>
    <w:rsid w:val="00375D9C"/>
    <w:rsid w:val="00380090"/>
    <w:rsid w:val="00383A11"/>
    <w:rsid w:val="00385987"/>
    <w:rsid w:val="00386FD1"/>
    <w:rsid w:val="00387EA6"/>
    <w:rsid w:val="0039013A"/>
    <w:rsid w:val="00390E26"/>
    <w:rsid w:val="00391064"/>
    <w:rsid w:val="00394C23"/>
    <w:rsid w:val="00395C5E"/>
    <w:rsid w:val="003A040A"/>
    <w:rsid w:val="003A3707"/>
    <w:rsid w:val="003A5252"/>
    <w:rsid w:val="003A5698"/>
    <w:rsid w:val="003A5DB7"/>
    <w:rsid w:val="003A6045"/>
    <w:rsid w:val="003B05EE"/>
    <w:rsid w:val="003B08B1"/>
    <w:rsid w:val="003B28BC"/>
    <w:rsid w:val="003B3158"/>
    <w:rsid w:val="003B6473"/>
    <w:rsid w:val="003B66C2"/>
    <w:rsid w:val="003B7272"/>
    <w:rsid w:val="003B75D7"/>
    <w:rsid w:val="003C0424"/>
    <w:rsid w:val="003C1117"/>
    <w:rsid w:val="003C18E4"/>
    <w:rsid w:val="003C5694"/>
    <w:rsid w:val="003D0E95"/>
    <w:rsid w:val="003D531C"/>
    <w:rsid w:val="003D5681"/>
    <w:rsid w:val="003D6404"/>
    <w:rsid w:val="003D729F"/>
    <w:rsid w:val="003D7545"/>
    <w:rsid w:val="003E035D"/>
    <w:rsid w:val="003E03C7"/>
    <w:rsid w:val="003E06E8"/>
    <w:rsid w:val="003E0E56"/>
    <w:rsid w:val="003E2220"/>
    <w:rsid w:val="003E5A7F"/>
    <w:rsid w:val="003E7877"/>
    <w:rsid w:val="003F3E2B"/>
    <w:rsid w:val="003F451D"/>
    <w:rsid w:val="00400A74"/>
    <w:rsid w:val="00401773"/>
    <w:rsid w:val="004017FB"/>
    <w:rsid w:val="00403627"/>
    <w:rsid w:val="00404BD1"/>
    <w:rsid w:val="00407F72"/>
    <w:rsid w:val="00412A28"/>
    <w:rsid w:val="004132AA"/>
    <w:rsid w:val="004158C7"/>
    <w:rsid w:val="0042051F"/>
    <w:rsid w:val="004254E2"/>
    <w:rsid w:val="00426882"/>
    <w:rsid w:val="00427574"/>
    <w:rsid w:val="0043501B"/>
    <w:rsid w:val="004358B8"/>
    <w:rsid w:val="00436FA8"/>
    <w:rsid w:val="00437496"/>
    <w:rsid w:val="00437B70"/>
    <w:rsid w:val="0044089D"/>
    <w:rsid w:val="00441169"/>
    <w:rsid w:val="004468AE"/>
    <w:rsid w:val="00447A05"/>
    <w:rsid w:val="00450008"/>
    <w:rsid w:val="0045488E"/>
    <w:rsid w:val="00455511"/>
    <w:rsid w:val="004555FE"/>
    <w:rsid w:val="00461FDF"/>
    <w:rsid w:val="004647BD"/>
    <w:rsid w:val="0046494A"/>
    <w:rsid w:val="004656F5"/>
    <w:rsid w:val="0047034C"/>
    <w:rsid w:val="004718C8"/>
    <w:rsid w:val="00472C5E"/>
    <w:rsid w:val="004735B6"/>
    <w:rsid w:val="004740F5"/>
    <w:rsid w:val="004753BC"/>
    <w:rsid w:val="00475AA4"/>
    <w:rsid w:val="00475D89"/>
    <w:rsid w:val="00476AD9"/>
    <w:rsid w:val="004803D4"/>
    <w:rsid w:val="004824D1"/>
    <w:rsid w:val="00483996"/>
    <w:rsid w:val="004839E8"/>
    <w:rsid w:val="00483DC0"/>
    <w:rsid w:val="00484807"/>
    <w:rsid w:val="00491777"/>
    <w:rsid w:val="004919A8"/>
    <w:rsid w:val="00491F1E"/>
    <w:rsid w:val="004931BA"/>
    <w:rsid w:val="004956C4"/>
    <w:rsid w:val="00497AA4"/>
    <w:rsid w:val="004A07D3"/>
    <w:rsid w:val="004A260C"/>
    <w:rsid w:val="004A51B5"/>
    <w:rsid w:val="004A69B5"/>
    <w:rsid w:val="004A76AD"/>
    <w:rsid w:val="004B12A4"/>
    <w:rsid w:val="004B1776"/>
    <w:rsid w:val="004B379B"/>
    <w:rsid w:val="004C0331"/>
    <w:rsid w:val="004C4209"/>
    <w:rsid w:val="004C4C52"/>
    <w:rsid w:val="004C5A5D"/>
    <w:rsid w:val="004C605F"/>
    <w:rsid w:val="004C68A8"/>
    <w:rsid w:val="004C6B38"/>
    <w:rsid w:val="004C6C2E"/>
    <w:rsid w:val="004C7DF1"/>
    <w:rsid w:val="004D504A"/>
    <w:rsid w:val="004D584E"/>
    <w:rsid w:val="004D5F3C"/>
    <w:rsid w:val="004D770F"/>
    <w:rsid w:val="004E35A0"/>
    <w:rsid w:val="004E5ECC"/>
    <w:rsid w:val="004E6168"/>
    <w:rsid w:val="004E69BA"/>
    <w:rsid w:val="004E6F8C"/>
    <w:rsid w:val="004F0965"/>
    <w:rsid w:val="004F0FB5"/>
    <w:rsid w:val="004F1F2F"/>
    <w:rsid w:val="004F3510"/>
    <w:rsid w:val="004F3ED6"/>
    <w:rsid w:val="004F6F73"/>
    <w:rsid w:val="004F7866"/>
    <w:rsid w:val="004F7913"/>
    <w:rsid w:val="00500FE5"/>
    <w:rsid w:val="00501C02"/>
    <w:rsid w:val="00501E64"/>
    <w:rsid w:val="00502705"/>
    <w:rsid w:val="00502AB0"/>
    <w:rsid w:val="00503086"/>
    <w:rsid w:val="00505A79"/>
    <w:rsid w:val="00505BCD"/>
    <w:rsid w:val="005076B4"/>
    <w:rsid w:val="005105B2"/>
    <w:rsid w:val="005150B8"/>
    <w:rsid w:val="005153BF"/>
    <w:rsid w:val="00516A28"/>
    <w:rsid w:val="0051741C"/>
    <w:rsid w:val="00520100"/>
    <w:rsid w:val="00522BA9"/>
    <w:rsid w:val="005242F8"/>
    <w:rsid w:val="0052597E"/>
    <w:rsid w:val="00526DE8"/>
    <w:rsid w:val="00530408"/>
    <w:rsid w:val="005307BF"/>
    <w:rsid w:val="005317B0"/>
    <w:rsid w:val="00532781"/>
    <w:rsid w:val="005339A8"/>
    <w:rsid w:val="005417D4"/>
    <w:rsid w:val="00545204"/>
    <w:rsid w:val="0054780C"/>
    <w:rsid w:val="00547C60"/>
    <w:rsid w:val="005506B4"/>
    <w:rsid w:val="005522B9"/>
    <w:rsid w:val="0055397D"/>
    <w:rsid w:val="00553F8C"/>
    <w:rsid w:val="00555489"/>
    <w:rsid w:val="0055584B"/>
    <w:rsid w:val="00556955"/>
    <w:rsid w:val="005571CE"/>
    <w:rsid w:val="00557B3E"/>
    <w:rsid w:val="005617A3"/>
    <w:rsid w:val="00564CC2"/>
    <w:rsid w:val="00564E17"/>
    <w:rsid w:val="00570F03"/>
    <w:rsid w:val="005729AF"/>
    <w:rsid w:val="00572AE1"/>
    <w:rsid w:val="005740BB"/>
    <w:rsid w:val="00577BFD"/>
    <w:rsid w:val="00580377"/>
    <w:rsid w:val="005805DF"/>
    <w:rsid w:val="00580AC2"/>
    <w:rsid w:val="00580D0E"/>
    <w:rsid w:val="00581F5C"/>
    <w:rsid w:val="00583BE8"/>
    <w:rsid w:val="00586A9D"/>
    <w:rsid w:val="00587AB8"/>
    <w:rsid w:val="00587E8F"/>
    <w:rsid w:val="00591281"/>
    <w:rsid w:val="00592575"/>
    <w:rsid w:val="0059258A"/>
    <w:rsid w:val="00593195"/>
    <w:rsid w:val="005941C4"/>
    <w:rsid w:val="00595220"/>
    <w:rsid w:val="005955F0"/>
    <w:rsid w:val="0059599E"/>
    <w:rsid w:val="0059695E"/>
    <w:rsid w:val="005A0A50"/>
    <w:rsid w:val="005A1864"/>
    <w:rsid w:val="005A3B33"/>
    <w:rsid w:val="005A3E56"/>
    <w:rsid w:val="005A4270"/>
    <w:rsid w:val="005A45B8"/>
    <w:rsid w:val="005A52BD"/>
    <w:rsid w:val="005A53FE"/>
    <w:rsid w:val="005A57CF"/>
    <w:rsid w:val="005A6E10"/>
    <w:rsid w:val="005A727B"/>
    <w:rsid w:val="005A7381"/>
    <w:rsid w:val="005A7E2E"/>
    <w:rsid w:val="005B0476"/>
    <w:rsid w:val="005B0814"/>
    <w:rsid w:val="005B0F1F"/>
    <w:rsid w:val="005B3AF8"/>
    <w:rsid w:val="005B4501"/>
    <w:rsid w:val="005B5AA8"/>
    <w:rsid w:val="005B63F8"/>
    <w:rsid w:val="005B65EB"/>
    <w:rsid w:val="005B6845"/>
    <w:rsid w:val="005B6FFF"/>
    <w:rsid w:val="005C15FB"/>
    <w:rsid w:val="005C2C05"/>
    <w:rsid w:val="005C43CC"/>
    <w:rsid w:val="005C5A9A"/>
    <w:rsid w:val="005C6781"/>
    <w:rsid w:val="005D0055"/>
    <w:rsid w:val="005D2B3A"/>
    <w:rsid w:val="005D2CF9"/>
    <w:rsid w:val="005D381D"/>
    <w:rsid w:val="005D5004"/>
    <w:rsid w:val="005D57CD"/>
    <w:rsid w:val="005D6366"/>
    <w:rsid w:val="005D6876"/>
    <w:rsid w:val="005D7325"/>
    <w:rsid w:val="005E42ED"/>
    <w:rsid w:val="005E6D9E"/>
    <w:rsid w:val="005E7D55"/>
    <w:rsid w:val="005F0FE5"/>
    <w:rsid w:val="005F14E7"/>
    <w:rsid w:val="005F1E6C"/>
    <w:rsid w:val="005F4396"/>
    <w:rsid w:val="005F4F20"/>
    <w:rsid w:val="005F59E8"/>
    <w:rsid w:val="005F5D7D"/>
    <w:rsid w:val="005F6957"/>
    <w:rsid w:val="00600D10"/>
    <w:rsid w:val="006043F2"/>
    <w:rsid w:val="00604ACC"/>
    <w:rsid w:val="006050AB"/>
    <w:rsid w:val="00605B4A"/>
    <w:rsid w:val="00607148"/>
    <w:rsid w:val="006108C1"/>
    <w:rsid w:val="0061334C"/>
    <w:rsid w:val="00614E44"/>
    <w:rsid w:val="00621968"/>
    <w:rsid w:val="00623955"/>
    <w:rsid w:val="00627684"/>
    <w:rsid w:val="006277BA"/>
    <w:rsid w:val="00630FC6"/>
    <w:rsid w:val="00631CCF"/>
    <w:rsid w:val="0063222A"/>
    <w:rsid w:val="006334F7"/>
    <w:rsid w:val="0063417F"/>
    <w:rsid w:val="006363D6"/>
    <w:rsid w:val="0063652F"/>
    <w:rsid w:val="0063676E"/>
    <w:rsid w:val="00636845"/>
    <w:rsid w:val="00636DAE"/>
    <w:rsid w:val="006403A0"/>
    <w:rsid w:val="0064243F"/>
    <w:rsid w:val="00646C29"/>
    <w:rsid w:val="00647750"/>
    <w:rsid w:val="00650E50"/>
    <w:rsid w:val="00651583"/>
    <w:rsid w:val="00651C8D"/>
    <w:rsid w:val="00654DF0"/>
    <w:rsid w:val="00654F8E"/>
    <w:rsid w:val="00655156"/>
    <w:rsid w:val="0065547D"/>
    <w:rsid w:val="00656C01"/>
    <w:rsid w:val="006573B5"/>
    <w:rsid w:val="00660583"/>
    <w:rsid w:val="0066193E"/>
    <w:rsid w:val="006635D1"/>
    <w:rsid w:val="00665907"/>
    <w:rsid w:val="00665950"/>
    <w:rsid w:val="006728D5"/>
    <w:rsid w:val="00675A23"/>
    <w:rsid w:val="00676B92"/>
    <w:rsid w:val="00677E6C"/>
    <w:rsid w:val="006828C6"/>
    <w:rsid w:val="00684C37"/>
    <w:rsid w:val="00685CF4"/>
    <w:rsid w:val="006905DC"/>
    <w:rsid w:val="00690DB3"/>
    <w:rsid w:val="00691B86"/>
    <w:rsid w:val="00691CF4"/>
    <w:rsid w:val="006942C4"/>
    <w:rsid w:val="0069448C"/>
    <w:rsid w:val="00694979"/>
    <w:rsid w:val="0069532E"/>
    <w:rsid w:val="00696BC7"/>
    <w:rsid w:val="00697C7D"/>
    <w:rsid w:val="006A0331"/>
    <w:rsid w:val="006A21EA"/>
    <w:rsid w:val="006A2437"/>
    <w:rsid w:val="006A2583"/>
    <w:rsid w:val="006A4AEA"/>
    <w:rsid w:val="006A5330"/>
    <w:rsid w:val="006A5AC2"/>
    <w:rsid w:val="006A5D75"/>
    <w:rsid w:val="006A68FD"/>
    <w:rsid w:val="006A6EC9"/>
    <w:rsid w:val="006A7C8E"/>
    <w:rsid w:val="006A7D51"/>
    <w:rsid w:val="006B0696"/>
    <w:rsid w:val="006B1038"/>
    <w:rsid w:val="006B2F20"/>
    <w:rsid w:val="006B3B6E"/>
    <w:rsid w:val="006B61DC"/>
    <w:rsid w:val="006B6E34"/>
    <w:rsid w:val="006C0EF3"/>
    <w:rsid w:val="006C10D0"/>
    <w:rsid w:val="006C1CF8"/>
    <w:rsid w:val="006C234D"/>
    <w:rsid w:val="006C5B3F"/>
    <w:rsid w:val="006C6535"/>
    <w:rsid w:val="006D0226"/>
    <w:rsid w:val="006D03BC"/>
    <w:rsid w:val="006D2E0B"/>
    <w:rsid w:val="006D2EFF"/>
    <w:rsid w:val="006D3A62"/>
    <w:rsid w:val="006D3C13"/>
    <w:rsid w:val="006D5553"/>
    <w:rsid w:val="006D5AA6"/>
    <w:rsid w:val="006D6922"/>
    <w:rsid w:val="006D7CF7"/>
    <w:rsid w:val="006E0908"/>
    <w:rsid w:val="006E145B"/>
    <w:rsid w:val="006E20BA"/>
    <w:rsid w:val="006E23DE"/>
    <w:rsid w:val="006E2E75"/>
    <w:rsid w:val="006E633F"/>
    <w:rsid w:val="006F2484"/>
    <w:rsid w:val="006F396B"/>
    <w:rsid w:val="006F459E"/>
    <w:rsid w:val="006F50FF"/>
    <w:rsid w:val="0070127F"/>
    <w:rsid w:val="00704809"/>
    <w:rsid w:val="00704C53"/>
    <w:rsid w:val="0071014A"/>
    <w:rsid w:val="00711A13"/>
    <w:rsid w:val="00711D4F"/>
    <w:rsid w:val="00713AD8"/>
    <w:rsid w:val="00714C9C"/>
    <w:rsid w:val="00715A86"/>
    <w:rsid w:val="0071788A"/>
    <w:rsid w:val="00732433"/>
    <w:rsid w:val="00733085"/>
    <w:rsid w:val="00734BC3"/>
    <w:rsid w:val="007371B6"/>
    <w:rsid w:val="0073766E"/>
    <w:rsid w:val="007379AC"/>
    <w:rsid w:val="00740715"/>
    <w:rsid w:val="00741DF3"/>
    <w:rsid w:val="00741F9B"/>
    <w:rsid w:val="0074246B"/>
    <w:rsid w:val="0074453C"/>
    <w:rsid w:val="00744FC6"/>
    <w:rsid w:val="00745189"/>
    <w:rsid w:val="00746A8D"/>
    <w:rsid w:val="00746D9E"/>
    <w:rsid w:val="007479B6"/>
    <w:rsid w:val="0075196E"/>
    <w:rsid w:val="00752784"/>
    <w:rsid w:val="00752DF6"/>
    <w:rsid w:val="00754027"/>
    <w:rsid w:val="00754753"/>
    <w:rsid w:val="00755D8B"/>
    <w:rsid w:val="00757544"/>
    <w:rsid w:val="0076116F"/>
    <w:rsid w:val="007638F3"/>
    <w:rsid w:val="0076403A"/>
    <w:rsid w:val="00765EFE"/>
    <w:rsid w:val="007667DE"/>
    <w:rsid w:val="00771B0D"/>
    <w:rsid w:val="007729A6"/>
    <w:rsid w:val="00772F5D"/>
    <w:rsid w:val="00774458"/>
    <w:rsid w:val="00777044"/>
    <w:rsid w:val="0078066C"/>
    <w:rsid w:val="00780815"/>
    <w:rsid w:val="00781143"/>
    <w:rsid w:val="00782431"/>
    <w:rsid w:val="00782D99"/>
    <w:rsid w:val="007843B5"/>
    <w:rsid w:val="00786AAB"/>
    <w:rsid w:val="007901E0"/>
    <w:rsid w:val="00790808"/>
    <w:rsid w:val="007921BB"/>
    <w:rsid w:val="00793C8D"/>
    <w:rsid w:val="007942BB"/>
    <w:rsid w:val="00795F3C"/>
    <w:rsid w:val="007A0088"/>
    <w:rsid w:val="007A03F9"/>
    <w:rsid w:val="007A0743"/>
    <w:rsid w:val="007A0F04"/>
    <w:rsid w:val="007A1012"/>
    <w:rsid w:val="007A1E44"/>
    <w:rsid w:val="007A249C"/>
    <w:rsid w:val="007A305C"/>
    <w:rsid w:val="007A399D"/>
    <w:rsid w:val="007A5609"/>
    <w:rsid w:val="007A5E56"/>
    <w:rsid w:val="007A7706"/>
    <w:rsid w:val="007B057E"/>
    <w:rsid w:val="007B0DF5"/>
    <w:rsid w:val="007B167C"/>
    <w:rsid w:val="007B47DF"/>
    <w:rsid w:val="007B745E"/>
    <w:rsid w:val="007B78C1"/>
    <w:rsid w:val="007C1193"/>
    <w:rsid w:val="007C3520"/>
    <w:rsid w:val="007C3B79"/>
    <w:rsid w:val="007C4BC3"/>
    <w:rsid w:val="007C5565"/>
    <w:rsid w:val="007C64FC"/>
    <w:rsid w:val="007C6774"/>
    <w:rsid w:val="007C7939"/>
    <w:rsid w:val="007D262C"/>
    <w:rsid w:val="007D72C0"/>
    <w:rsid w:val="007E1BB5"/>
    <w:rsid w:val="007E1F58"/>
    <w:rsid w:val="007E2E26"/>
    <w:rsid w:val="007E7C00"/>
    <w:rsid w:val="007F3CE6"/>
    <w:rsid w:val="007F4872"/>
    <w:rsid w:val="007F48A3"/>
    <w:rsid w:val="007F49FF"/>
    <w:rsid w:val="007F4EF4"/>
    <w:rsid w:val="007F74D2"/>
    <w:rsid w:val="007F7C36"/>
    <w:rsid w:val="008006B9"/>
    <w:rsid w:val="00800E2B"/>
    <w:rsid w:val="008010E2"/>
    <w:rsid w:val="00802DB8"/>
    <w:rsid w:val="00804920"/>
    <w:rsid w:val="00804C93"/>
    <w:rsid w:val="0080752C"/>
    <w:rsid w:val="00807A42"/>
    <w:rsid w:val="00810B7D"/>
    <w:rsid w:val="00811050"/>
    <w:rsid w:val="0081367F"/>
    <w:rsid w:val="00813C05"/>
    <w:rsid w:val="00814398"/>
    <w:rsid w:val="0081592E"/>
    <w:rsid w:val="008173A2"/>
    <w:rsid w:val="00822346"/>
    <w:rsid w:val="008226E4"/>
    <w:rsid w:val="00823A85"/>
    <w:rsid w:val="00824305"/>
    <w:rsid w:val="00832AC0"/>
    <w:rsid w:val="00832F20"/>
    <w:rsid w:val="00833787"/>
    <w:rsid w:val="00833BC4"/>
    <w:rsid w:val="00835DB1"/>
    <w:rsid w:val="0083767E"/>
    <w:rsid w:val="00841208"/>
    <w:rsid w:val="008415DC"/>
    <w:rsid w:val="00842905"/>
    <w:rsid w:val="008456BD"/>
    <w:rsid w:val="00851B44"/>
    <w:rsid w:val="008527B7"/>
    <w:rsid w:val="00852AB1"/>
    <w:rsid w:val="00855F58"/>
    <w:rsid w:val="00856EC4"/>
    <w:rsid w:val="00856F9F"/>
    <w:rsid w:val="00856FB1"/>
    <w:rsid w:val="008571FB"/>
    <w:rsid w:val="0086032E"/>
    <w:rsid w:val="0086243A"/>
    <w:rsid w:val="008627BB"/>
    <w:rsid w:val="00865BAE"/>
    <w:rsid w:val="00871E09"/>
    <w:rsid w:val="008743A3"/>
    <w:rsid w:val="008745C6"/>
    <w:rsid w:val="0087563B"/>
    <w:rsid w:val="00876321"/>
    <w:rsid w:val="0087745A"/>
    <w:rsid w:val="00877DDB"/>
    <w:rsid w:val="0088038C"/>
    <w:rsid w:val="00880995"/>
    <w:rsid w:val="00880CFC"/>
    <w:rsid w:val="008836F4"/>
    <w:rsid w:val="0088581F"/>
    <w:rsid w:val="00886FC4"/>
    <w:rsid w:val="008902B0"/>
    <w:rsid w:val="00890A3C"/>
    <w:rsid w:val="00892824"/>
    <w:rsid w:val="00892BFB"/>
    <w:rsid w:val="00894A51"/>
    <w:rsid w:val="00895417"/>
    <w:rsid w:val="00895BEE"/>
    <w:rsid w:val="0089646F"/>
    <w:rsid w:val="0089698D"/>
    <w:rsid w:val="008972E9"/>
    <w:rsid w:val="00897B3C"/>
    <w:rsid w:val="008A0290"/>
    <w:rsid w:val="008A199A"/>
    <w:rsid w:val="008A25D8"/>
    <w:rsid w:val="008A3706"/>
    <w:rsid w:val="008A5E20"/>
    <w:rsid w:val="008A60F2"/>
    <w:rsid w:val="008A6700"/>
    <w:rsid w:val="008A7E80"/>
    <w:rsid w:val="008B174B"/>
    <w:rsid w:val="008B54A0"/>
    <w:rsid w:val="008B5957"/>
    <w:rsid w:val="008B7789"/>
    <w:rsid w:val="008C4E9C"/>
    <w:rsid w:val="008C6E82"/>
    <w:rsid w:val="008C7E4B"/>
    <w:rsid w:val="008D0DFD"/>
    <w:rsid w:val="008D1050"/>
    <w:rsid w:val="008D34FC"/>
    <w:rsid w:val="008D419D"/>
    <w:rsid w:val="008D5163"/>
    <w:rsid w:val="008D5229"/>
    <w:rsid w:val="008D5260"/>
    <w:rsid w:val="008D5E4D"/>
    <w:rsid w:val="008D64AB"/>
    <w:rsid w:val="008D7736"/>
    <w:rsid w:val="008D7AA6"/>
    <w:rsid w:val="008D7BA7"/>
    <w:rsid w:val="008E0CF5"/>
    <w:rsid w:val="008E2C3C"/>
    <w:rsid w:val="008E3408"/>
    <w:rsid w:val="008E3567"/>
    <w:rsid w:val="008E3FE5"/>
    <w:rsid w:val="008E41AA"/>
    <w:rsid w:val="008E451A"/>
    <w:rsid w:val="008E633A"/>
    <w:rsid w:val="008F10E2"/>
    <w:rsid w:val="008F1E69"/>
    <w:rsid w:val="008F25C5"/>
    <w:rsid w:val="008F33C8"/>
    <w:rsid w:val="008F52F2"/>
    <w:rsid w:val="008F5B86"/>
    <w:rsid w:val="008F689D"/>
    <w:rsid w:val="008F6CAA"/>
    <w:rsid w:val="00902EBC"/>
    <w:rsid w:val="0090362C"/>
    <w:rsid w:val="00905A3D"/>
    <w:rsid w:val="00905A7A"/>
    <w:rsid w:val="00905A8D"/>
    <w:rsid w:val="00906053"/>
    <w:rsid w:val="00906D46"/>
    <w:rsid w:val="00912276"/>
    <w:rsid w:val="00914FA9"/>
    <w:rsid w:val="00916983"/>
    <w:rsid w:val="00916AE8"/>
    <w:rsid w:val="009238C2"/>
    <w:rsid w:val="009238FB"/>
    <w:rsid w:val="00924414"/>
    <w:rsid w:val="0092453A"/>
    <w:rsid w:val="00926EE5"/>
    <w:rsid w:val="00930003"/>
    <w:rsid w:val="009304CA"/>
    <w:rsid w:val="00932301"/>
    <w:rsid w:val="00932740"/>
    <w:rsid w:val="00933981"/>
    <w:rsid w:val="00936916"/>
    <w:rsid w:val="00942A5C"/>
    <w:rsid w:val="00944DCF"/>
    <w:rsid w:val="00946030"/>
    <w:rsid w:val="00946DC1"/>
    <w:rsid w:val="00947A38"/>
    <w:rsid w:val="0095133F"/>
    <w:rsid w:val="00952172"/>
    <w:rsid w:val="009535C6"/>
    <w:rsid w:val="009549E6"/>
    <w:rsid w:val="00956455"/>
    <w:rsid w:val="00957FE7"/>
    <w:rsid w:val="00970DCD"/>
    <w:rsid w:val="009716E7"/>
    <w:rsid w:val="00971EA5"/>
    <w:rsid w:val="00972846"/>
    <w:rsid w:val="00974D5D"/>
    <w:rsid w:val="0097552D"/>
    <w:rsid w:val="0097598D"/>
    <w:rsid w:val="0097630E"/>
    <w:rsid w:val="0097668B"/>
    <w:rsid w:val="009769D3"/>
    <w:rsid w:val="00977F03"/>
    <w:rsid w:val="00980DD8"/>
    <w:rsid w:val="009829D5"/>
    <w:rsid w:val="0098522B"/>
    <w:rsid w:val="009904C9"/>
    <w:rsid w:val="00993A43"/>
    <w:rsid w:val="00995C30"/>
    <w:rsid w:val="009A0430"/>
    <w:rsid w:val="009A08A0"/>
    <w:rsid w:val="009A5D6F"/>
    <w:rsid w:val="009A73C6"/>
    <w:rsid w:val="009B10A7"/>
    <w:rsid w:val="009B16EF"/>
    <w:rsid w:val="009B1897"/>
    <w:rsid w:val="009B33C0"/>
    <w:rsid w:val="009B41E4"/>
    <w:rsid w:val="009B5A52"/>
    <w:rsid w:val="009B63BD"/>
    <w:rsid w:val="009B795D"/>
    <w:rsid w:val="009C0D3C"/>
    <w:rsid w:val="009C1790"/>
    <w:rsid w:val="009C4477"/>
    <w:rsid w:val="009C4837"/>
    <w:rsid w:val="009C48AA"/>
    <w:rsid w:val="009C5028"/>
    <w:rsid w:val="009C514C"/>
    <w:rsid w:val="009C5AE5"/>
    <w:rsid w:val="009C6901"/>
    <w:rsid w:val="009C6A99"/>
    <w:rsid w:val="009D0DC9"/>
    <w:rsid w:val="009D0EA1"/>
    <w:rsid w:val="009D593F"/>
    <w:rsid w:val="009D5C6B"/>
    <w:rsid w:val="009D64B0"/>
    <w:rsid w:val="009D69D8"/>
    <w:rsid w:val="009E0552"/>
    <w:rsid w:val="009E0A29"/>
    <w:rsid w:val="009E2525"/>
    <w:rsid w:val="009E3282"/>
    <w:rsid w:val="009E3BEC"/>
    <w:rsid w:val="009E4AFF"/>
    <w:rsid w:val="009F0B61"/>
    <w:rsid w:val="009F2E3E"/>
    <w:rsid w:val="009F322B"/>
    <w:rsid w:val="009F439D"/>
    <w:rsid w:val="009F5CAB"/>
    <w:rsid w:val="009F6166"/>
    <w:rsid w:val="00A023D5"/>
    <w:rsid w:val="00A02CE9"/>
    <w:rsid w:val="00A03054"/>
    <w:rsid w:val="00A049B8"/>
    <w:rsid w:val="00A05183"/>
    <w:rsid w:val="00A076E1"/>
    <w:rsid w:val="00A12A52"/>
    <w:rsid w:val="00A12ED1"/>
    <w:rsid w:val="00A142D4"/>
    <w:rsid w:val="00A14304"/>
    <w:rsid w:val="00A143FA"/>
    <w:rsid w:val="00A15528"/>
    <w:rsid w:val="00A15ED3"/>
    <w:rsid w:val="00A168C7"/>
    <w:rsid w:val="00A16F15"/>
    <w:rsid w:val="00A17053"/>
    <w:rsid w:val="00A1744D"/>
    <w:rsid w:val="00A20440"/>
    <w:rsid w:val="00A223D7"/>
    <w:rsid w:val="00A23D95"/>
    <w:rsid w:val="00A25B36"/>
    <w:rsid w:val="00A27DFA"/>
    <w:rsid w:val="00A309FB"/>
    <w:rsid w:val="00A3718D"/>
    <w:rsid w:val="00A400BF"/>
    <w:rsid w:val="00A41F5F"/>
    <w:rsid w:val="00A42FE2"/>
    <w:rsid w:val="00A4326C"/>
    <w:rsid w:val="00A44A4A"/>
    <w:rsid w:val="00A46271"/>
    <w:rsid w:val="00A462DA"/>
    <w:rsid w:val="00A469C3"/>
    <w:rsid w:val="00A50B0E"/>
    <w:rsid w:val="00A50BAF"/>
    <w:rsid w:val="00A52FB6"/>
    <w:rsid w:val="00A550D2"/>
    <w:rsid w:val="00A55429"/>
    <w:rsid w:val="00A55D35"/>
    <w:rsid w:val="00A571DD"/>
    <w:rsid w:val="00A62FF7"/>
    <w:rsid w:val="00A653A2"/>
    <w:rsid w:val="00A6606E"/>
    <w:rsid w:val="00A6651F"/>
    <w:rsid w:val="00A674D1"/>
    <w:rsid w:val="00A67633"/>
    <w:rsid w:val="00A6793E"/>
    <w:rsid w:val="00A70A7E"/>
    <w:rsid w:val="00A71975"/>
    <w:rsid w:val="00A72FC9"/>
    <w:rsid w:val="00A76A6F"/>
    <w:rsid w:val="00A81FC3"/>
    <w:rsid w:val="00A82AE3"/>
    <w:rsid w:val="00A84A63"/>
    <w:rsid w:val="00A872C5"/>
    <w:rsid w:val="00A87919"/>
    <w:rsid w:val="00A91B82"/>
    <w:rsid w:val="00A936F5"/>
    <w:rsid w:val="00A948A5"/>
    <w:rsid w:val="00A95658"/>
    <w:rsid w:val="00A9638B"/>
    <w:rsid w:val="00A963A0"/>
    <w:rsid w:val="00A9737D"/>
    <w:rsid w:val="00A978C8"/>
    <w:rsid w:val="00AA2113"/>
    <w:rsid w:val="00AA34C9"/>
    <w:rsid w:val="00AA38B6"/>
    <w:rsid w:val="00AA3C62"/>
    <w:rsid w:val="00AA49F5"/>
    <w:rsid w:val="00AA54C5"/>
    <w:rsid w:val="00AA564A"/>
    <w:rsid w:val="00AA6384"/>
    <w:rsid w:val="00AA662F"/>
    <w:rsid w:val="00AA7394"/>
    <w:rsid w:val="00AA79D6"/>
    <w:rsid w:val="00AB24C6"/>
    <w:rsid w:val="00AB277F"/>
    <w:rsid w:val="00AB7E66"/>
    <w:rsid w:val="00AC569A"/>
    <w:rsid w:val="00AC62C7"/>
    <w:rsid w:val="00AD3C30"/>
    <w:rsid w:val="00AD5FF3"/>
    <w:rsid w:val="00AD7629"/>
    <w:rsid w:val="00AE073A"/>
    <w:rsid w:val="00AE0CE3"/>
    <w:rsid w:val="00AE1E28"/>
    <w:rsid w:val="00AE36CA"/>
    <w:rsid w:val="00AE3A9F"/>
    <w:rsid w:val="00AE4B1A"/>
    <w:rsid w:val="00AE7EC4"/>
    <w:rsid w:val="00AF4C0E"/>
    <w:rsid w:val="00AF68BB"/>
    <w:rsid w:val="00B05753"/>
    <w:rsid w:val="00B060C0"/>
    <w:rsid w:val="00B065DA"/>
    <w:rsid w:val="00B074F3"/>
    <w:rsid w:val="00B107E9"/>
    <w:rsid w:val="00B114AC"/>
    <w:rsid w:val="00B12A36"/>
    <w:rsid w:val="00B142DE"/>
    <w:rsid w:val="00B15DFB"/>
    <w:rsid w:val="00B16404"/>
    <w:rsid w:val="00B17BA9"/>
    <w:rsid w:val="00B20A07"/>
    <w:rsid w:val="00B26DDB"/>
    <w:rsid w:val="00B3282A"/>
    <w:rsid w:val="00B3481B"/>
    <w:rsid w:val="00B431DF"/>
    <w:rsid w:val="00B4383F"/>
    <w:rsid w:val="00B450CD"/>
    <w:rsid w:val="00B46C26"/>
    <w:rsid w:val="00B51CAE"/>
    <w:rsid w:val="00B52737"/>
    <w:rsid w:val="00B53A0B"/>
    <w:rsid w:val="00B53DFD"/>
    <w:rsid w:val="00B54FE1"/>
    <w:rsid w:val="00B57714"/>
    <w:rsid w:val="00B577DD"/>
    <w:rsid w:val="00B60757"/>
    <w:rsid w:val="00B62329"/>
    <w:rsid w:val="00B64CB0"/>
    <w:rsid w:val="00B652EF"/>
    <w:rsid w:val="00B65E0D"/>
    <w:rsid w:val="00B67C7A"/>
    <w:rsid w:val="00B71D44"/>
    <w:rsid w:val="00B73155"/>
    <w:rsid w:val="00B74C9F"/>
    <w:rsid w:val="00B7503A"/>
    <w:rsid w:val="00B80CC4"/>
    <w:rsid w:val="00B80DC3"/>
    <w:rsid w:val="00B80E60"/>
    <w:rsid w:val="00B813CF"/>
    <w:rsid w:val="00B82384"/>
    <w:rsid w:val="00B82955"/>
    <w:rsid w:val="00B85B7F"/>
    <w:rsid w:val="00B85EFF"/>
    <w:rsid w:val="00B861D3"/>
    <w:rsid w:val="00B8620F"/>
    <w:rsid w:val="00B9416A"/>
    <w:rsid w:val="00B9459F"/>
    <w:rsid w:val="00B94AF3"/>
    <w:rsid w:val="00B954BB"/>
    <w:rsid w:val="00BA0972"/>
    <w:rsid w:val="00BA1CF4"/>
    <w:rsid w:val="00BA1F00"/>
    <w:rsid w:val="00BA5DFC"/>
    <w:rsid w:val="00BA7819"/>
    <w:rsid w:val="00BB17FB"/>
    <w:rsid w:val="00BB200E"/>
    <w:rsid w:val="00BB49B3"/>
    <w:rsid w:val="00BB750F"/>
    <w:rsid w:val="00BC0092"/>
    <w:rsid w:val="00BC107A"/>
    <w:rsid w:val="00BC1DA0"/>
    <w:rsid w:val="00BC33DD"/>
    <w:rsid w:val="00BC42B3"/>
    <w:rsid w:val="00BC44D9"/>
    <w:rsid w:val="00BC5CBE"/>
    <w:rsid w:val="00BC6B50"/>
    <w:rsid w:val="00BC7EDB"/>
    <w:rsid w:val="00BD0E11"/>
    <w:rsid w:val="00BD1A1B"/>
    <w:rsid w:val="00BD45E0"/>
    <w:rsid w:val="00BE262A"/>
    <w:rsid w:val="00BE3E66"/>
    <w:rsid w:val="00BE48C1"/>
    <w:rsid w:val="00BE6989"/>
    <w:rsid w:val="00BF0516"/>
    <w:rsid w:val="00BF1713"/>
    <w:rsid w:val="00BF2AC0"/>
    <w:rsid w:val="00BF3174"/>
    <w:rsid w:val="00BF437A"/>
    <w:rsid w:val="00BF557E"/>
    <w:rsid w:val="00BF575A"/>
    <w:rsid w:val="00C0146E"/>
    <w:rsid w:val="00C02208"/>
    <w:rsid w:val="00C02D58"/>
    <w:rsid w:val="00C03930"/>
    <w:rsid w:val="00C043CA"/>
    <w:rsid w:val="00C06581"/>
    <w:rsid w:val="00C12C26"/>
    <w:rsid w:val="00C1459E"/>
    <w:rsid w:val="00C2115F"/>
    <w:rsid w:val="00C22A48"/>
    <w:rsid w:val="00C22FA4"/>
    <w:rsid w:val="00C2308C"/>
    <w:rsid w:val="00C23856"/>
    <w:rsid w:val="00C264BA"/>
    <w:rsid w:val="00C26929"/>
    <w:rsid w:val="00C27CDA"/>
    <w:rsid w:val="00C301B0"/>
    <w:rsid w:val="00C31678"/>
    <w:rsid w:val="00C323BE"/>
    <w:rsid w:val="00C34544"/>
    <w:rsid w:val="00C41301"/>
    <w:rsid w:val="00C42EA0"/>
    <w:rsid w:val="00C44043"/>
    <w:rsid w:val="00C475BD"/>
    <w:rsid w:val="00C50343"/>
    <w:rsid w:val="00C52031"/>
    <w:rsid w:val="00C52CB1"/>
    <w:rsid w:val="00C53B87"/>
    <w:rsid w:val="00C53BDA"/>
    <w:rsid w:val="00C53CE7"/>
    <w:rsid w:val="00C61341"/>
    <w:rsid w:val="00C63B75"/>
    <w:rsid w:val="00C64C24"/>
    <w:rsid w:val="00C65F88"/>
    <w:rsid w:val="00C66C7E"/>
    <w:rsid w:val="00C70F87"/>
    <w:rsid w:val="00C72B31"/>
    <w:rsid w:val="00C7345C"/>
    <w:rsid w:val="00C74E54"/>
    <w:rsid w:val="00C75472"/>
    <w:rsid w:val="00C81883"/>
    <w:rsid w:val="00C81A2E"/>
    <w:rsid w:val="00C822E4"/>
    <w:rsid w:val="00C848EC"/>
    <w:rsid w:val="00C84A51"/>
    <w:rsid w:val="00C85048"/>
    <w:rsid w:val="00C8547E"/>
    <w:rsid w:val="00C85ACF"/>
    <w:rsid w:val="00C87D95"/>
    <w:rsid w:val="00C917DA"/>
    <w:rsid w:val="00C91F19"/>
    <w:rsid w:val="00C92A38"/>
    <w:rsid w:val="00C94056"/>
    <w:rsid w:val="00C9566B"/>
    <w:rsid w:val="00C96B55"/>
    <w:rsid w:val="00C96D87"/>
    <w:rsid w:val="00CA1486"/>
    <w:rsid w:val="00CA1F5D"/>
    <w:rsid w:val="00CA26CA"/>
    <w:rsid w:val="00CA658C"/>
    <w:rsid w:val="00CA6824"/>
    <w:rsid w:val="00CA6ED2"/>
    <w:rsid w:val="00CA725F"/>
    <w:rsid w:val="00CA7F1C"/>
    <w:rsid w:val="00CB03E2"/>
    <w:rsid w:val="00CB1754"/>
    <w:rsid w:val="00CB3C8E"/>
    <w:rsid w:val="00CB4C60"/>
    <w:rsid w:val="00CB52B5"/>
    <w:rsid w:val="00CB6B15"/>
    <w:rsid w:val="00CB70CE"/>
    <w:rsid w:val="00CC0271"/>
    <w:rsid w:val="00CC2D8D"/>
    <w:rsid w:val="00CC4498"/>
    <w:rsid w:val="00CC582B"/>
    <w:rsid w:val="00CC6D46"/>
    <w:rsid w:val="00CD04D0"/>
    <w:rsid w:val="00CD0807"/>
    <w:rsid w:val="00CD166F"/>
    <w:rsid w:val="00CD3023"/>
    <w:rsid w:val="00CD6CAB"/>
    <w:rsid w:val="00CD6F90"/>
    <w:rsid w:val="00CD7056"/>
    <w:rsid w:val="00CE19BA"/>
    <w:rsid w:val="00CE32ED"/>
    <w:rsid w:val="00CE6FD1"/>
    <w:rsid w:val="00CF065F"/>
    <w:rsid w:val="00CF0FC1"/>
    <w:rsid w:val="00CF2F75"/>
    <w:rsid w:val="00CF7275"/>
    <w:rsid w:val="00D00257"/>
    <w:rsid w:val="00D0220D"/>
    <w:rsid w:val="00D02ABA"/>
    <w:rsid w:val="00D03174"/>
    <w:rsid w:val="00D0458F"/>
    <w:rsid w:val="00D04FB5"/>
    <w:rsid w:val="00D053C1"/>
    <w:rsid w:val="00D05556"/>
    <w:rsid w:val="00D06936"/>
    <w:rsid w:val="00D10896"/>
    <w:rsid w:val="00D15310"/>
    <w:rsid w:val="00D16B10"/>
    <w:rsid w:val="00D17C3E"/>
    <w:rsid w:val="00D20E4F"/>
    <w:rsid w:val="00D21560"/>
    <w:rsid w:val="00D228E4"/>
    <w:rsid w:val="00D23049"/>
    <w:rsid w:val="00D24039"/>
    <w:rsid w:val="00D26DF6"/>
    <w:rsid w:val="00D2746A"/>
    <w:rsid w:val="00D30292"/>
    <w:rsid w:val="00D30CEC"/>
    <w:rsid w:val="00D3288A"/>
    <w:rsid w:val="00D3376A"/>
    <w:rsid w:val="00D353A1"/>
    <w:rsid w:val="00D37CC6"/>
    <w:rsid w:val="00D41015"/>
    <w:rsid w:val="00D418EC"/>
    <w:rsid w:val="00D43004"/>
    <w:rsid w:val="00D4513C"/>
    <w:rsid w:val="00D466AC"/>
    <w:rsid w:val="00D50BD7"/>
    <w:rsid w:val="00D510B0"/>
    <w:rsid w:val="00D527B5"/>
    <w:rsid w:val="00D52EEB"/>
    <w:rsid w:val="00D5307D"/>
    <w:rsid w:val="00D54623"/>
    <w:rsid w:val="00D54B1D"/>
    <w:rsid w:val="00D56645"/>
    <w:rsid w:val="00D6386F"/>
    <w:rsid w:val="00D64941"/>
    <w:rsid w:val="00D651D8"/>
    <w:rsid w:val="00D66CB2"/>
    <w:rsid w:val="00D705ED"/>
    <w:rsid w:val="00D708C0"/>
    <w:rsid w:val="00D71279"/>
    <w:rsid w:val="00D7245A"/>
    <w:rsid w:val="00D72FC9"/>
    <w:rsid w:val="00D75C2C"/>
    <w:rsid w:val="00D76251"/>
    <w:rsid w:val="00D76974"/>
    <w:rsid w:val="00D775B8"/>
    <w:rsid w:val="00D809A4"/>
    <w:rsid w:val="00D81B74"/>
    <w:rsid w:val="00D821DA"/>
    <w:rsid w:val="00D83736"/>
    <w:rsid w:val="00D8407F"/>
    <w:rsid w:val="00D8411F"/>
    <w:rsid w:val="00D84B6D"/>
    <w:rsid w:val="00D8619C"/>
    <w:rsid w:val="00D87648"/>
    <w:rsid w:val="00D87F53"/>
    <w:rsid w:val="00D90687"/>
    <w:rsid w:val="00D91DC3"/>
    <w:rsid w:val="00D96315"/>
    <w:rsid w:val="00DA1259"/>
    <w:rsid w:val="00DA164C"/>
    <w:rsid w:val="00DA3A63"/>
    <w:rsid w:val="00DA5779"/>
    <w:rsid w:val="00DA6945"/>
    <w:rsid w:val="00DB05BC"/>
    <w:rsid w:val="00DB38EF"/>
    <w:rsid w:val="00DB4454"/>
    <w:rsid w:val="00DB46B0"/>
    <w:rsid w:val="00DB6F69"/>
    <w:rsid w:val="00DB750E"/>
    <w:rsid w:val="00DC01B3"/>
    <w:rsid w:val="00DC086D"/>
    <w:rsid w:val="00DC0CE4"/>
    <w:rsid w:val="00DC12CF"/>
    <w:rsid w:val="00DC1977"/>
    <w:rsid w:val="00DC3539"/>
    <w:rsid w:val="00DC4072"/>
    <w:rsid w:val="00DC5504"/>
    <w:rsid w:val="00DC6454"/>
    <w:rsid w:val="00DD3D17"/>
    <w:rsid w:val="00DD5964"/>
    <w:rsid w:val="00DD6507"/>
    <w:rsid w:val="00DD72B2"/>
    <w:rsid w:val="00DD7BF3"/>
    <w:rsid w:val="00DE2633"/>
    <w:rsid w:val="00DE487B"/>
    <w:rsid w:val="00DF0EE0"/>
    <w:rsid w:val="00DF4694"/>
    <w:rsid w:val="00DF6392"/>
    <w:rsid w:val="00E0001E"/>
    <w:rsid w:val="00E03723"/>
    <w:rsid w:val="00E04206"/>
    <w:rsid w:val="00E04B67"/>
    <w:rsid w:val="00E0505A"/>
    <w:rsid w:val="00E067BF"/>
    <w:rsid w:val="00E10D7B"/>
    <w:rsid w:val="00E110CB"/>
    <w:rsid w:val="00E11DAC"/>
    <w:rsid w:val="00E12FDD"/>
    <w:rsid w:val="00E13BA7"/>
    <w:rsid w:val="00E156D9"/>
    <w:rsid w:val="00E202B0"/>
    <w:rsid w:val="00E212AB"/>
    <w:rsid w:val="00E235F2"/>
    <w:rsid w:val="00E24E98"/>
    <w:rsid w:val="00E27375"/>
    <w:rsid w:val="00E30D1F"/>
    <w:rsid w:val="00E316C4"/>
    <w:rsid w:val="00E31989"/>
    <w:rsid w:val="00E3210E"/>
    <w:rsid w:val="00E32301"/>
    <w:rsid w:val="00E350EA"/>
    <w:rsid w:val="00E353F7"/>
    <w:rsid w:val="00E370FC"/>
    <w:rsid w:val="00E428C5"/>
    <w:rsid w:val="00E42F84"/>
    <w:rsid w:val="00E44ED7"/>
    <w:rsid w:val="00E467CE"/>
    <w:rsid w:val="00E46B56"/>
    <w:rsid w:val="00E47588"/>
    <w:rsid w:val="00E532AB"/>
    <w:rsid w:val="00E5474F"/>
    <w:rsid w:val="00E54914"/>
    <w:rsid w:val="00E561C9"/>
    <w:rsid w:val="00E56609"/>
    <w:rsid w:val="00E56667"/>
    <w:rsid w:val="00E57FA6"/>
    <w:rsid w:val="00E61933"/>
    <w:rsid w:val="00E627B3"/>
    <w:rsid w:val="00E637E8"/>
    <w:rsid w:val="00E63C69"/>
    <w:rsid w:val="00E65008"/>
    <w:rsid w:val="00E660A2"/>
    <w:rsid w:val="00E707E5"/>
    <w:rsid w:val="00E70893"/>
    <w:rsid w:val="00E70E9D"/>
    <w:rsid w:val="00E72FF3"/>
    <w:rsid w:val="00E74628"/>
    <w:rsid w:val="00E75D7A"/>
    <w:rsid w:val="00E7656D"/>
    <w:rsid w:val="00E80114"/>
    <w:rsid w:val="00E81086"/>
    <w:rsid w:val="00E849F0"/>
    <w:rsid w:val="00E8674B"/>
    <w:rsid w:val="00E90356"/>
    <w:rsid w:val="00E9082B"/>
    <w:rsid w:val="00E91CEC"/>
    <w:rsid w:val="00E91EC2"/>
    <w:rsid w:val="00E93696"/>
    <w:rsid w:val="00E97588"/>
    <w:rsid w:val="00EA017E"/>
    <w:rsid w:val="00EA0398"/>
    <w:rsid w:val="00EA2F31"/>
    <w:rsid w:val="00EA34D2"/>
    <w:rsid w:val="00EA4C35"/>
    <w:rsid w:val="00EA67AB"/>
    <w:rsid w:val="00EA6A63"/>
    <w:rsid w:val="00EA7A44"/>
    <w:rsid w:val="00EB0128"/>
    <w:rsid w:val="00EB01F9"/>
    <w:rsid w:val="00EB198E"/>
    <w:rsid w:val="00EB30E3"/>
    <w:rsid w:val="00EC14F7"/>
    <w:rsid w:val="00EC16FA"/>
    <w:rsid w:val="00EC27E5"/>
    <w:rsid w:val="00EC3BED"/>
    <w:rsid w:val="00EC4D0F"/>
    <w:rsid w:val="00ED0EAC"/>
    <w:rsid w:val="00ED2AB2"/>
    <w:rsid w:val="00ED37FF"/>
    <w:rsid w:val="00ED5C33"/>
    <w:rsid w:val="00ED5DD2"/>
    <w:rsid w:val="00ED5EFD"/>
    <w:rsid w:val="00ED63F7"/>
    <w:rsid w:val="00ED7373"/>
    <w:rsid w:val="00ED7BEE"/>
    <w:rsid w:val="00EE01FC"/>
    <w:rsid w:val="00EE0A52"/>
    <w:rsid w:val="00EE1655"/>
    <w:rsid w:val="00EE16F5"/>
    <w:rsid w:val="00EE26FD"/>
    <w:rsid w:val="00EE3608"/>
    <w:rsid w:val="00EE367B"/>
    <w:rsid w:val="00EE477F"/>
    <w:rsid w:val="00EE5937"/>
    <w:rsid w:val="00EF1A9C"/>
    <w:rsid w:val="00EF2BA5"/>
    <w:rsid w:val="00EF52FF"/>
    <w:rsid w:val="00EF5B2C"/>
    <w:rsid w:val="00EF5BAD"/>
    <w:rsid w:val="00EF7511"/>
    <w:rsid w:val="00F00848"/>
    <w:rsid w:val="00F021A4"/>
    <w:rsid w:val="00F02CC1"/>
    <w:rsid w:val="00F0418E"/>
    <w:rsid w:val="00F06439"/>
    <w:rsid w:val="00F06573"/>
    <w:rsid w:val="00F0689B"/>
    <w:rsid w:val="00F06B65"/>
    <w:rsid w:val="00F1076B"/>
    <w:rsid w:val="00F11E0E"/>
    <w:rsid w:val="00F14F81"/>
    <w:rsid w:val="00F16E75"/>
    <w:rsid w:val="00F16FA3"/>
    <w:rsid w:val="00F17E2D"/>
    <w:rsid w:val="00F21B24"/>
    <w:rsid w:val="00F229E0"/>
    <w:rsid w:val="00F22B64"/>
    <w:rsid w:val="00F26BAE"/>
    <w:rsid w:val="00F26BDB"/>
    <w:rsid w:val="00F315E2"/>
    <w:rsid w:val="00F31696"/>
    <w:rsid w:val="00F31835"/>
    <w:rsid w:val="00F31EFB"/>
    <w:rsid w:val="00F33683"/>
    <w:rsid w:val="00F35E47"/>
    <w:rsid w:val="00F360F6"/>
    <w:rsid w:val="00F36FD2"/>
    <w:rsid w:val="00F3744C"/>
    <w:rsid w:val="00F40AFB"/>
    <w:rsid w:val="00F411B3"/>
    <w:rsid w:val="00F44031"/>
    <w:rsid w:val="00F4505F"/>
    <w:rsid w:val="00F4667A"/>
    <w:rsid w:val="00F4774B"/>
    <w:rsid w:val="00F47BF5"/>
    <w:rsid w:val="00F504CC"/>
    <w:rsid w:val="00F51D5F"/>
    <w:rsid w:val="00F52615"/>
    <w:rsid w:val="00F52C87"/>
    <w:rsid w:val="00F53E32"/>
    <w:rsid w:val="00F5637E"/>
    <w:rsid w:val="00F57BCD"/>
    <w:rsid w:val="00F57BD0"/>
    <w:rsid w:val="00F612EF"/>
    <w:rsid w:val="00F64F37"/>
    <w:rsid w:val="00F66A77"/>
    <w:rsid w:val="00F700F7"/>
    <w:rsid w:val="00F70B98"/>
    <w:rsid w:val="00F74713"/>
    <w:rsid w:val="00F750E8"/>
    <w:rsid w:val="00F82494"/>
    <w:rsid w:val="00F825A4"/>
    <w:rsid w:val="00F82905"/>
    <w:rsid w:val="00F833AE"/>
    <w:rsid w:val="00F83710"/>
    <w:rsid w:val="00F8585A"/>
    <w:rsid w:val="00F85A81"/>
    <w:rsid w:val="00F86E36"/>
    <w:rsid w:val="00F90049"/>
    <w:rsid w:val="00F90503"/>
    <w:rsid w:val="00F906A5"/>
    <w:rsid w:val="00F90E84"/>
    <w:rsid w:val="00F91564"/>
    <w:rsid w:val="00F91C05"/>
    <w:rsid w:val="00F93167"/>
    <w:rsid w:val="00F936DB"/>
    <w:rsid w:val="00F96BF4"/>
    <w:rsid w:val="00FA3B8B"/>
    <w:rsid w:val="00FA57A6"/>
    <w:rsid w:val="00FA6D80"/>
    <w:rsid w:val="00FA7B11"/>
    <w:rsid w:val="00FB0B61"/>
    <w:rsid w:val="00FB166F"/>
    <w:rsid w:val="00FB1BE7"/>
    <w:rsid w:val="00FB28DC"/>
    <w:rsid w:val="00FB4CFA"/>
    <w:rsid w:val="00FB5639"/>
    <w:rsid w:val="00FB56A3"/>
    <w:rsid w:val="00FB63D2"/>
    <w:rsid w:val="00FC087B"/>
    <w:rsid w:val="00FC0BCB"/>
    <w:rsid w:val="00FC2697"/>
    <w:rsid w:val="00FC3DE2"/>
    <w:rsid w:val="00FC4A4A"/>
    <w:rsid w:val="00FD0F1F"/>
    <w:rsid w:val="00FD33A1"/>
    <w:rsid w:val="00FD5C5F"/>
    <w:rsid w:val="00FD5F92"/>
    <w:rsid w:val="00FD6179"/>
    <w:rsid w:val="00FD65D4"/>
    <w:rsid w:val="00FD6A2A"/>
    <w:rsid w:val="00FE05C3"/>
    <w:rsid w:val="00FE134F"/>
    <w:rsid w:val="00FE2AA0"/>
    <w:rsid w:val="00FE5370"/>
    <w:rsid w:val="00FE79CF"/>
    <w:rsid w:val="00FF2115"/>
    <w:rsid w:val="00FF2D03"/>
    <w:rsid w:val="00FF3E1E"/>
    <w:rsid w:val="00FF3F04"/>
    <w:rsid w:val="00FF57B8"/>
    <w:rsid w:val="00FF5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style="mso-position-horizontal:center;mso-height-percent:200;mso-width-relative:margin;mso-height-relative:margin" fillcolor="white">
      <v:fill color="white"/>
      <v:textbox style="mso-fit-shape-to-text: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uiPriority="0" w:qFormat="1"/>
    <w:lsdException w:name="lin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FBA"/>
    <w:pPr>
      <w:widowControl w:val="0"/>
    </w:pPr>
    <w:rPr>
      <w:kern w:val="2"/>
      <w:sz w:val="24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4D5F3C"/>
    <w:pPr>
      <w:keepNext/>
      <w:adjustRightInd w:val="0"/>
      <w:spacing w:line="360" w:lineRule="atLeast"/>
      <w:textAlignment w:val="baseline"/>
      <w:outlineLvl w:val="5"/>
    </w:pPr>
    <w:rPr>
      <w:rFonts w:ascii="Times New Roman" w:eastAsia="SimSun" w:hAnsi="Times New Roman"/>
      <w:b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022B2"/>
    <w:pPr>
      <w:ind w:leftChars="200" w:left="480"/>
    </w:pPr>
  </w:style>
  <w:style w:type="paragraph" w:styleId="Header">
    <w:name w:val="header"/>
    <w:basedOn w:val="Normal"/>
    <w:link w:val="HeaderChar"/>
    <w:uiPriority w:val="99"/>
    <w:rsid w:val="00CE32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CE32ED"/>
    <w:rPr>
      <w:rFonts w:cs="Times New Roman"/>
      <w:kern w:val="2"/>
      <w:sz w:val="20"/>
    </w:rPr>
  </w:style>
  <w:style w:type="paragraph" w:styleId="Footer">
    <w:name w:val="footer"/>
    <w:basedOn w:val="Normal"/>
    <w:link w:val="FooterChar"/>
    <w:uiPriority w:val="99"/>
    <w:rsid w:val="00CE32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E32ED"/>
    <w:rPr>
      <w:rFonts w:cs="Times New Roman"/>
      <w:kern w:val="2"/>
      <w:sz w:val="20"/>
    </w:rPr>
  </w:style>
  <w:style w:type="paragraph" w:customStyle="1" w:styleId="1">
    <w:name w:val="清單段落1"/>
    <w:basedOn w:val="Normal"/>
    <w:uiPriority w:val="99"/>
    <w:rsid w:val="00275844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30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07D"/>
    <w:rPr>
      <w:rFonts w:ascii="Tahoma" w:hAnsi="Tahoma" w:cs="Tahoma"/>
      <w:kern w:val="2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F6F7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F6F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F6F73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F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F73"/>
    <w:rPr>
      <w:b/>
      <w:bCs/>
      <w:kern w:val="2"/>
      <w:sz w:val="20"/>
      <w:szCs w:val="20"/>
    </w:rPr>
  </w:style>
  <w:style w:type="table" w:styleId="TableGrid">
    <w:name w:val="Table Grid"/>
    <w:basedOn w:val="TableNormal"/>
    <w:locked/>
    <w:rsid w:val="003B28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ckQuotationFirst">
    <w:name w:val="Block Quotation First"/>
    <w:basedOn w:val="Normal"/>
    <w:next w:val="Normal"/>
    <w:link w:val="BlockQuotationFirstChar"/>
    <w:rsid w:val="00B94AF3"/>
    <w:pPr>
      <w:keepNext/>
      <w:keepLines/>
      <w:widowControl/>
      <w:spacing w:after="80"/>
      <w:ind w:left="709" w:right="482"/>
    </w:pPr>
    <w:rPr>
      <w:rFonts w:ascii="Times New Roman" w:eastAsia="SimSun" w:hAnsi="Times New Roman"/>
      <w:b/>
      <w:bCs/>
      <w:i/>
      <w:iCs/>
      <w:spacing w:val="-10"/>
      <w:kern w:val="0"/>
      <w:szCs w:val="20"/>
      <w:lang w:eastAsia="en-US"/>
    </w:rPr>
  </w:style>
  <w:style w:type="character" w:customStyle="1" w:styleId="BlockQuotationFirstChar">
    <w:name w:val="Block Quotation First Char"/>
    <w:basedOn w:val="DefaultParagraphFont"/>
    <w:link w:val="BlockQuotationFirst"/>
    <w:rsid w:val="00B94AF3"/>
    <w:rPr>
      <w:rFonts w:ascii="Times New Roman" w:eastAsia="SimSun" w:hAnsi="Times New Roman"/>
      <w:b/>
      <w:bCs/>
      <w:i/>
      <w:iCs/>
      <w:spacing w:val="-10"/>
      <w:sz w:val="24"/>
      <w:szCs w:val="20"/>
      <w:lang w:eastAsia="en-US"/>
    </w:rPr>
  </w:style>
  <w:style w:type="character" w:customStyle="1" w:styleId="CommentTextChar2">
    <w:name w:val="Comment Text Char2"/>
    <w:basedOn w:val="DefaultParagraphFont"/>
    <w:semiHidden/>
    <w:rsid w:val="000A19B1"/>
    <w:rPr>
      <w:rFonts w:eastAsia="新細明體"/>
      <w:kern w:val="2"/>
      <w:sz w:val="24"/>
      <w:szCs w:val="24"/>
      <w:lang w:val="en-GB" w:eastAsia="zh-TW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6845"/>
    <w:rPr>
      <w:rFonts w:ascii="Times New Roman" w:eastAsia="新細明體" w:hAnsi="Times New Roman" w:cs="Times New Roman"/>
      <w:kern w:val="2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4D5F3C"/>
    <w:rPr>
      <w:rFonts w:ascii="Times New Roman" w:eastAsia="SimSun" w:hAnsi="Times New Roman"/>
      <w:b/>
      <w:szCs w:val="20"/>
    </w:rPr>
  </w:style>
  <w:style w:type="paragraph" w:customStyle="1" w:styleId="Default">
    <w:name w:val="Default"/>
    <w:rsid w:val="00C301B0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ED7BEE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750E8"/>
  </w:style>
  <w:style w:type="character" w:customStyle="1" w:styleId="DateChar">
    <w:name w:val="Date Char"/>
    <w:basedOn w:val="DefaultParagraphFont"/>
    <w:link w:val="Date"/>
    <w:uiPriority w:val="99"/>
    <w:semiHidden/>
    <w:rsid w:val="00F750E8"/>
    <w:rPr>
      <w:kern w:val="2"/>
      <w:sz w:val="24"/>
    </w:rPr>
  </w:style>
  <w:style w:type="paragraph" w:customStyle="1" w:styleId="ChapterSubtitle">
    <w:name w:val="Chapter Subtitle"/>
    <w:basedOn w:val="Normal"/>
    <w:next w:val="ListParagraph"/>
    <w:rsid w:val="00905A7A"/>
    <w:pPr>
      <w:keepNext/>
      <w:keepLines/>
      <w:widowControl/>
      <w:tabs>
        <w:tab w:val="right" w:pos="8640"/>
      </w:tabs>
      <w:spacing w:after="280"/>
    </w:pPr>
    <w:rPr>
      <w:rFonts w:ascii="Times New Roman" w:eastAsia="SimSun" w:hAnsi="Times New Roman"/>
      <w:spacing w:val="2"/>
      <w:kern w:val="28"/>
      <w:szCs w:val="20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05A7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5A7A"/>
    <w:rPr>
      <w:kern w:val="2"/>
      <w:sz w:val="24"/>
    </w:rPr>
  </w:style>
  <w:style w:type="paragraph" w:customStyle="1" w:styleId="a">
    <w:name w:val="標題分中"/>
    <w:basedOn w:val="Normal"/>
    <w:next w:val="Normal"/>
    <w:rsid w:val="006B3B6E"/>
    <w:pPr>
      <w:widowControl/>
      <w:tabs>
        <w:tab w:val="left" w:pos="936"/>
        <w:tab w:val="left" w:pos="1559"/>
        <w:tab w:val="left" w:pos="2183"/>
        <w:tab w:val="left" w:pos="2807"/>
      </w:tabs>
      <w:adjustRightInd w:val="0"/>
      <w:spacing w:after="360" w:line="360" w:lineRule="atLeast"/>
      <w:jc w:val="center"/>
      <w:textAlignment w:val="baseline"/>
    </w:pPr>
    <w:rPr>
      <w:rFonts w:ascii="Times New Roman" w:eastAsia="華康中黑體" w:hAnsi="Times New Roman"/>
      <w:b/>
      <w:kern w:val="0"/>
      <w:szCs w:val="20"/>
    </w:rPr>
  </w:style>
  <w:style w:type="character" w:styleId="Hyperlink">
    <w:name w:val="Hyperlink"/>
    <w:basedOn w:val="DefaultParagraphFont"/>
    <w:uiPriority w:val="99"/>
    <w:unhideWhenUsed/>
    <w:rsid w:val="00A936F5"/>
    <w:rPr>
      <w:color w:val="0000FF"/>
      <w:u w:val="single"/>
    </w:rPr>
  </w:style>
  <w:style w:type="character" w:styleId="LineNumber">
    <w:name w:val="line number"/>
    <w:basedOn w:val="DefaultParagraphFont"/>
    <w:semiHidden/>
    <w:unhideWhenUsed/>
    <w:rsid w:val="002A1252"/>
  </w:style>
  <w:style w:type="paragraph" w:styleId="PlainText">
    <w:name w:val="Plain Text"/>
    <w:basedOn w:val="Normal"/>
    <w:link w:val="PlainTextChar"/>
    <w:uiPriority w:val="99"/>
    <w:semiHidden/>
    <w:unhideWhenUsed/>
    <w:rsid w:val="00A55429"/>
    <w:pPr>
      <w:widowControl/>
    </w:pPr>
    <w:rPr>
      <w:rFonts w:ascii="Arial" w:eastAsia="Arial Unicode MS" w:hAnsi="Arial" w:cstheme="minorBidi"/>
      <w:kern w:val="0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55429"/>
    <w:rPr>
      <w:rFonts w:ascii="Arial" w:eastAsia="Arial Unicode MS" w:hAnsi="Arial" w:cstheme="minorBidi"/>
      <w:szCs w:val="21"/>
    </w:rPr>
  </w:style>
  <w:style w:type="character" w:styleId="Emphasis">
    <w:name w:val="Emphasis"/>
    <w:basedOn w:val="DefaultParagraphFont"/>
    <w:qFormat/>
    <w:locked/>
    <w:rsid w:val="00436FA8"/>
    <w:rPr>
      <w:i/>
      <w:iCs/>
    </w:rPr>
  </w:style>
  <w:style w:type="character" w:styleId="BookTitle">
    <w:name w:val="Book Title"/>
    <w:basedOn w:val="DefaultParagraphFont"/>
    <w:uiPriority w:val="33"/>
    <w:qFormat/>
    <w:rsid w:val="007F4EF4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uiPriority="0" w:qFormat="1"/>
    <w:lsdException w:name="line number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FBA"/>
    <w:pPr>
      <w:widowControl w:val="0"/>
    </w:pPr>
    <w:rPr>
      <w:kern w:val="2"/>
      <w:sz w:val="24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4D5F3C"/>
    <w:pPr>
      <w:keepNext/>
      <w:adjustRightInd w:val="0"/>
      <w:spacing w:line="360" w:lineRule="atLeast"/>
      <w:textAlignment w:val="baseline"/>
      <w:outlineLvl w:val="5"/>
    </w:pPr>
    <w:rPr>
      <w:rFonts w:ascii="Times New Roman" w:eastAsia="SimSun" w:hAnsi="Times New Roman"/>
      <w:b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022B2"/>
    <w:pPr>
      <w:ind w:leftChars="200" w:left="480"/>
    </w:pPr>
  </w:style>
  <w:style w:type="paragraph" w:styleId="Header">
    <w:name w:val="header"/>
    <w:basedOn w:val="Normal"/>
    <w:link w:val="HeaderChar"/>
    <w:uiPriority w:val="99"/>
    <w:rsid w:val="00CE32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CE32ED"/>
    <w:rPr>
      <w:rFonts w:cs="Times New Roman"/>
      <w:kern w:val="2"/>
      <w:sz w:val="20"/>
    </w:rPr>
  </w:style>
  <w:style w:type="paragraph" w:styleId="Footer">
    <w:name w:val="footer"/>
    <w:basedOn w:val="Normal"/>
    <w:link w:val="FooterChar"/>
    <w:uiPriority w:val="99"/>
    <w:rsid w:val="00CE32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E32ED"/>
    <w:rPr>
      <w:rFonts w:cs="Times New Roman"/>
      <w:kern w:val="2"/>
      <w:sz w:val="20"/>
    </w:rPr>
  </w:style>
  <w:style w:type="paragraph" w:customStyle="1" w:styleId="1">
    <w:name w:val="清單段落1"/>
    <w:basedOn w:val="Normal"/>
    <w:uiPriority w:val="99"/>
    <w:rsid w:val="00275844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30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07D"/>
    <w:rPr>
      <w:rFonts w:ascii="Tahoma" w:hAnsi="Tahoma" w:cs="Tahoma"/>
      <w:kern w:val="2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F6F7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F6F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F6F73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F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F73"/>
    <w:rPr>
      <w:b/>
      <w:bCs/>
      <w:kern w:val="2"/>
      <w:sz w:val="20"/>
      <w:szCs w:val="20"/>
    </w:rPr>
  </w:style>
  <w:style w:type="table" w:styleId="TableGrid">
    <w:name w:val="Table Grid"/>
    <w:basedOn w:val="TableNormal"/>
    <w:locked/>
    <w:rsid w:val="003B28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ckQuotationFirst">
    <w:name w:val="Block Quotation First"/>
    <w:basedOn w:val="Normal"/>
    <w:next w:val="Normal"/>
    <w:link w:val="BlockQuotationFirstChar"/>
    <w:rsid w:val="00B94AF3"/>
    <w:pPr>
      <w:keepNext/>
      <w:keepLines/>
      <w:widowControl/>
      <w:spacing w:after="80"/>
      <w:ind w:left="709" w:right="482"/>
    </w:pPr>
    <w:rPr>
      <w:rFonts w:ascii="Times New Roman" w:eastAsia="SimSun" w:hAnsi="Times New Roman"/>
      <w:b/>
      <w:bCs/>
      <w:i/>
      <w:iCs/>
      <w:spacing w:val="-10"/>
      <w:kern w:val="0"/>
      <w:szCs w:val="20"/>
      <w:lang w:eastAsia="en-US"/>
    </w:rPr>
  </w:style>
  <w:style w:type="character" w:customStyle="1" w:styleId="BlockQuotationFirstChar">
    <w:name w:val="Block Quotation First Char"/>
    <w:basedOn w:val="DefaultParagraphFont"/>
    <w:link w:val="BlockQuotationFirst"/>
    <w:rsid w:val="00B94AF3"/>
    <w:rPr>
      <w:rFonts w:ascii="Times New Roman" w:eastAsia="SimSun" w:hAnsi="Times New Roman"/>
      <w:b/>
      <w:bCs/>
      <w:i/>
      <w:iCs/>
      <w:spacing w:val="-10"/>
      <w:sz w:val="24"/>
      <w:szCs w:val="20"/>
      <w:lang w:eastAsia="en-US"/>
    </w:rPr>
  </w:style>
  <w:style w:type="character" w:customStyle="1" w:styleId="CommentTextChar2">
    <w:name w:val="Comment Text Char2"/>
    <w:basedOn w:val="DefaultParagraphFont"/>
    <w:semiHidden/>
    <w:rsid w:val="000A19B1"/>
    <w:rPr>
      <w:rFonts w:eastAsia="新細明體"/>
      <w:kern w:val="2"/>
      <w:sz w:val="24"/>
      <w:szCs w:val="24"/>
      <w:lang w:val="en-GB" w:eastAsia="zh-TW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6845"/>
    <w:rPr>
      <w:rFonts w:ascii="Times New Roman" w:eastAsia="新細明體" w:hAnsi="Times New Roman" w:cs="Times New Roman"/>
      <w:kern w:val="2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4D5F3C"/>
    <w:rPr>
      <w:rFonts w:ascii="Times New Roman" w:eastAsia="SimSun" w:hAnsi="Times New Roman"/>
      <w:b/>
      <w:szCs w:val="20"/>
    </w:rPr>
  </w:style>
  <w:style w:type="paragraph" w:customStyle="1" w:styleId="Default">
    <w:name w:val="Default"/>
    <w:rsid w:val="00C301B0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ED7BEE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750E8"/>
  </w:style>
  <w:style w:type="character" w:customStyle="1" w:styleId="DateChar">
    <w:name w:val="Date Char"/>
    <w:basedOn w:val="DefaultParagraphFont"/>
    <w:link w:val="Date"/>
    <w:uiPriority w:val="99"/>
    <w:semiHidden/>
    <w:rsid w:val="00F750E8"/>
    <w:rPr>
      <w:kern w:val="2"/>
      <w:sz w:val="24"/>
    </w:rPr>
  </w:style>
  <w:style w:type="paragraph" w:customStyle="1" w:styleId="ChapterSubtitle">
    <w:name w:val="Chapter Subtitle"/>
    <w:basedOn w:val="Normal"/>
    <w:next w:val="ListParagraph"/>
    <w:rsid w:val="00905A7A"/>
    <w:pPr>
      <w:keepNext/>
      <w:keepLines/>
      <w:widowControl/>
      <w:tabs>
        <w:tab w:val="right" w:pos="8640"/>
      </w:tabs>
      <w:spacing w:after="280"/>
    </w:pPr>
    <w:rPr>
      <w:rFonts w:ascii="Times New Roman" w:eastAsia="SimSun" w:hAnsi="Times New Roman"/>
      <w:spacing w:val="2"/>
      <w:kern w:val="28"/>
      <w:szCs w:val="20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05A7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5A7A"/>
    <w:rPr>
      <w:kern w:val="2"/>
      <w:sz w:val="24"/>
    </w:rPr>
  </w:style>
  <w:style w:type="paragraph" w:customStyle="1" w:styleId="a">
    <w:name w:val="標題分中"/>
    <w:basedOn w:val="Normal"/>
    <w:next w:val="Normal"/>
    <w:rsid w:val="006B3B6E"/>
    <w:pPr>
      <w:widowControl/>
      <w:tabs>
        <w:tab w:val="left" w:pos="936"/>
        <w:tab w:val="left" w:pos="1559"/>
        <w:tab w:val="left" w:pos="2183"/>
        <w:tab w:val="left" w:pos="2807"/>
      </w:tabs>
      <w:adjustRightInd w:val="0"/>
      <w:spacing w:after="360" w:line="360" w:lineRule="atLeast"/>
      <w:jc w:val="center"/>
      <w:textAlignment w:val="baseline"/>
    </w:pPr>
    <w:rPr>
      <w:rFonts w:ascii="Times New Roman" w:eastAsia="華康中黑體" w:hAnsi="Times New Roman"/>
      <w:b/>
      <w:kern w:val="0"/>
      <w:szCs w:val="20"/>
    </w:rPr>
  </w:style>
  <w:style w:type="character" w:styleId="Hyperlink">
    <w:name w:val="Hyperlink"/>
    <w:basedOn w:val="DefaultParagraphFont"/>
    <w:uiPriority w:val="99"/>
    <w:unhideWhenUsed/>
    <w:rsid w:val="00A936F5"/>
    <w:rPr>
      <w:color w:val="0000FF"/>
      <w:u w:val="single"/>
    </w:rPr>
  </w:style>
  <w:style w:type="character" w:styleId="LineNumber">
    <w:name w:val="line number"/>
    <w:basedOn w:val="DefaultParagraphFont"/>
    <w:semiHidden/>
    <w:unhideWhenUsed/>
    <w:rsid w:val="002A1252"/>
  </w:style>
  <w:style w:type="paragraph" w:styleId="PlainText">
    <w:name w:val="Plain Text"/>
    <w:basedOn w:val="Normal"/>
    <w:link w:val="PlainTextChar"/>
    <w:uiPriority w:val="99"/>
    <w:semiHidden/>
    <w:unhideWhenUsed/>
    <w:rsid w:val="00A55429"/>
    <w:pPr>
      <w:widowControl/>
    </w:pPr>
    <w:rPr>
      <w:rFonts w:ascii="Arial" w:eastAsia="Arial Unicode MS" w:hAnsi="Arial" w:cstheme="minorBidi"/>
      <w:kern w:val="0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55429"/>
    <w:rPr>
      <w:rFonts w:ascii="Arial" w:eastAsia="Arial Unicode MS" w:hAnsi="Arial" w:cstheme="minorBidi"/>
      <w:szCs w:val="21"/>
    </w:rPr>
  </w:style>
  <w:style w:type="character" w:styleId="Emphasis">
    <w:name w:val="Emphasis"/>
    <w:basedOn w:val="DefaultParagraphFont"/>
    <w:qFormat/>
    <w:locked/>
    <w:rsid w:val="00436FA8"/>
    <w:rPr>
      <w:i/>
      <w:iCs/>
    </w:rPr>
  </w:style>
  <w:style w:type="character" w:styleId="BookTitle">
    <w:name w:val="Book Title"/>
    <w:basedOn w:val="DefaultParagraphFont"/>
    <w:uiPriority w:val="33"/>
    <w:qFormat/>
    <w:rsid w:val="007F4EF4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86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8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05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187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977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3187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8953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7708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70565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32522">
          <w:marLeft w:val="80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24500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9826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4611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16092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324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9363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7485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4383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92649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1206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5633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9222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7477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2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24084">
          <w:marLeft w:val="80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0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668390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7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695528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6446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98500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18050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06251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6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2582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4529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554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8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5690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43639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86389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5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6978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1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894134">
          <w:marLeft w:val="806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0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6152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3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43451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23192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5064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6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4943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3010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1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668394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17277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5191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4624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0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210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4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19436">
          <w:marLeft w:val="1829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2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6395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2574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0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22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161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168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8684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784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873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580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305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66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1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2040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910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31487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5492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8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32083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9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6650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97527">
          <w:marLeft w:val="158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2241">
          <w:marLeft w:val="158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51155">
          <w:marLeft w:val="158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94697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18212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0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4526">
      <w:bodyDiv w:val="1"/>
      <w:marLeft w:val="105"/>
      <w:marRight w:val="105"/>
      <w:marTop w:val="15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89906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19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412930">
                  <w:marLeft w:val="284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1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091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53908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2370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9590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8055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9685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5316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9328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5453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0660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5438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521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3308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867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4596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62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7108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821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4231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071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9809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79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619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9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44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995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9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9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995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9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9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9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9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9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995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90608">
          <w:marLeft w:val="158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14339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74904">
          <w:marLeft w:val="158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98296">
          <w:marLeft w:val="158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6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845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75D6AE-47CC-44FF-BF76-B341E5306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Yam</dc:creator>
  <cp:lastModifiedBy>CUHK</cp:lastModifiedBy>
  <cp:revision>6</cp:revision>
  <cp:lastPrinted>2014-04-17T03:18:00Z</cp:lastPrinted>
  <dcterms:created xsi:type="dcterms:W3CDTF">2015-06-24T06:44:00Z</dcterms:created>
  <dcterms:modified xsi:type="dcterms:W3CDTF">2015-06-24T07:01:00Z</dcterms:modified>
</cp:coreProperties>
</file>